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C856F" w14:textId="4AE7390F" w:rsidR="009B492F" w:rsidRPr="00C5453D" w:rsidRDefault="009B492F" w:rsidP="009B492F">
      <w:pPr>
        <w:spacing w:before="24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2F76ED">
        <w:rPr>
          <w:rFonts w:ascii="Times New Roman" w:hAnsi="Times New Roman" w:cs="Times New Roman"/>
          <w:i/>
          <w:iCs/>
          <w:sz w:val="24"/>
          <w:szCs w:val="24"/>
        </w:rPr>
        <w:t>8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5453D">
        <w:rPr>
          <w:rFonts w:ascii="Times New Roman" w:hAnsi="Times New Roman" w:cs="Times New Roman"/>
          <w:i/>
          <w:iCs/>
          <w:sz w:val="24"/>
          <w:szCs w:val="24"/>
        </w:rPr>
        <w:t>Table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5453D">
        <w:rPr>
          <w:rFonts w:ascii="Times New Roman" w:hAnsi="Times New Roman" w:cs="Times New Roman"/>
          <w:i/>
          <w:iCs/>
          <w:sz w:val="24"/>
          <w:szCs w:val="24"/>
        </w:rPr>
        <w:t>Crude and adjusted associations between baseline variables at admission and in-hospital death, according to our parsimonious model on Table 3 of the main text (Cox proportional hazards model) stratified by sex (validation cohort)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414"/>
        <w:gridCol w:w="1801"/>
        <w:gridCol w:w="810"/>
        <w:gridCol w:w="1621"/>
        <w:gridCol w:w="848"/>
      </w:tblGrid>
      <w:tr w:rsidR="009B492F" w:rsidRPr="00C5453D" w14:paraId="133A25CB" w14:textId="77777777" w:rsidTr="00614A97">
        <w:tc>
          <w:tcPr>
            <w:tcW w:w="2010" w:type="pct"/>
            <w:vMerge w:val="restart"/>
            <w:vAlign w:val="center"/>
          </w:tcPr>
          <w:p w14:paraId="7FA7E1FD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990" w:type="pct"/>
            <w:gridSpan w:val="4"/>
            <w:vAlign w:val="center"/>
          </w:tcPr>
          <w:p w14:paraId="6695B1FA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justed parsimonious model </w:t>
            </w:r>
            <w:r w:rsidRPr="00C5453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see Table 3 of the main text)</w:t>
            </w:r>
          </w:p>
          <w:p w14:paraId="17D9A275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</w:tr>
      <w:tr w:rsidR="009B492F" w:rsidRPr="00C5453D" w14:paraId="1A76F4E0" w14:textId="77777777" w:rsidTr="00614A97">
        <w:tc>
          <w:tcPr>
            <w:tcW w:w="2010" w:type="pct"/>
            <w:vMerge/>
            <w:vAlign w:val="center"/>
          </w:tcPr>
          <w:p w14:paraId="38C89492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0" w:type="pct"/>
            <w:vAlign w:val="center"/>
          </w:tcPr>
          <w:p w14:paraId="01F864E2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</w:t>
            </w:r>
          </w:p>
          <w:p w14:paraId="3142DC4A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928</w:t>
            </w:r>
          </w:p>
        </w:tc>
        <w:tc>
          <w:tcPr>
            <w:tcW w:w="477" w:type="pct"/>
            <w:vAlign w:val="center"/>
          </w:tcPr>
          <w:p w14:paraId="6D09C079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54" w:type="pct"/>
            <w:vAlign w:val="center"/>
          </w:tcPr>
          <w:p w14:paraId="2A29DEA4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</w:t>
            </w:r>
          </w:p>
          <w:p w14:paraId="234EF6A6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1569</w:t>
            </w:r>
          </w:p>
        </w:tc>
        <w:tc>
          <w:tcPr>
            <w:tcW w:w="499" w:type="pct"/>
            <w:vAlign w:val="center"/>
          </w:tcPr>
          <w:p w14:paraId="2758F335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B492F" w:rsidRPr="00C5453D" w14:paraId="618F6421" w14:textId="77777777" w:rsidTr="00614A97">
        <w:tc>
          <w:tcPr>
            <w:tcW w:w="2010" w:type="pct"/>
          </w:tcPr>
          <w:p w14:paraId="609CE6D3" w14:textId="77777777" w:rsidR="009B492F" w:rsidRPr="00C5453D" w:rsidRDefault="009B492F" w:rsidP="00614A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Age categories</w:t>
            </w:r>
          </w:p>
        </w:tc>
        <w:tc>
          <w:tcPr>
            <w:tcW w:w="1060" w:type="pct"/>
          </w:tcPr>
          <w:p w14:paraId="7E50285B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642926FD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pct"/>
          </w:tcPr>
          <w:p w14:paraId="19C9A289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</w:tcPr>
          <w:p w14:paraId="676D2773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492F" w:rsidRPr="00C5453D" w14:paraId="75D560C1" w14:textId="77777777" w:rsidTr="00614A97">
        <w:tc>
          <w:tcPr>
            <w:tcW w:w="2010" w:type="pct"/>
          </w:tcPr>
          <w:p w14:paraId="550141C5" w14:textId="77777777" w:rsidR="009B492F" w:rsidRPr="00C5453D" w:rsidRDefault="009B492F" w:rsidP="00614A97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7 to 44 years old (ref.)</w:t>
            </w:r>
          </w:p>
        </w:tc>
        <w:tc>
          <w:tcPr>
            <w:tcW w:w="1060" w:type="pct"/>
          </w:tcPr>
          <w:p w14:paraId="2C44FF1B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7" w:type="pct"/>
          </w:tcPr>
          <w:p w14:paraId="6DFB6ECB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4" w:type="pct"/>
          </w:tcPr>
          <w:p w14:paraId="61D66698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9" w:type="pct"/>
          </w:tcPr>
          <w:p w14:paraId="792AB101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B492F" w:rsidRPr="00C5453D" w14:paraId="0B2E9202" w14:textId="77777777" w:rsidTr="00614A97">
        <w:tc>
          <w:tcPr>
            <w:tcW w:w="2010" w:type="pct"/>
          </w:tcPr>
          <w:p w14:paraId="15EDD3D0" w14:textId="77777777" w:rsidR="009B492F" w:rsidRPr="00C5453D" w:rsidRDefault="009B492F" w:rsidP="00614A97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5 to 57 years old</w:t>
            </w:r>
          </w:p>
        </w:tc>
        <w:tc>
          <w:tcPr>
            <w:tcW w:w="1060" w:type="pct"/>
          </w:tcPr>
          <w:p w14:paraId="5FE3843D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59 (0.48 to 5.32)</w:t>
            </w:r>
          </w:p>
        </w:tc>
        <w:tc>
          <w:tcPr>
            <w:tcW w:w="477" w:type="pct"/>
          </w:tcPr>
          <w:p w14:paraId="36550269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954" w:type="pct"/>
          </w:tcPr>
          <w:p w14:paraId="764A3F59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63 (0.91 to 2.92)</w:t>
            </w:r>
          </w:p>
        </w:tc>
        <w:tc>
          <w:tcPr>
            <w:tcW w:w="499" w:type="pct"/>
          </w:tcPr>
          <w:p w14:paraId="196D24EF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</w:tr>
      <w:tr w:rsidR="009B492F" w:rsidRPr="00C5453D" w14:paraId="38506ACB" w14:textId="77777777" w:rsidTr="00614A97">
        <w:tc>
          <w:tcPr>
            <w:tcW w:w="2010" w:type="pct"/>
          </w:tcPr>
          <w:p w14:paraId="14A41E83" w14:textId="77777777" w:rsidR="009B492F" w:rsidRPr="00C5453D" w:rsidRDefault="009B492F" w:rsidP="00614A97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8 to 68 years old</w:t>
            </w:r>
          </w:p>
        </w:tc>
        <w:tc>
          <w:tcPr>
            <w:tcW w:w="1060" w:type="pct"/>
          </w:tcPr>
          <w:p w14:paraId="77333B83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.21 (0.84 to 12.29)</w:t>
            </w:r>
          </w:p>
        </w:tc>
        <w:tc>
          <w:tcPr>
            <w:tcW w:w="477" w:type="pct"/>
          </w:tcPr>
          <w:p w14:paraId="037F0C13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954" w:type="pct"/>
          </w:tcPr>
          <w:p w14:paraId="3BFEF591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.59 (1.50 to 4.47)</w:t>
            </w:r>
          </w:p>
        </w:tc>
        <w:tc>
          <w:tcPr>
            <w:tcW w:w="499" w:type="pct"/>
          </w:tcPr>
          <w:p w14:paraId="3F1F8C26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B492F" w:rsidRPr="00C5453D" w14:paraId="1F42465A" w14:textId="77777777" w:rsidTr="00614A97">
        <w:tc>
          <w:tcPr>
            <w:tcW w:w="2010" w:type="pct"/>
          </w:tcPr>
          <w:p w14:paraId="001DB130" w14:textId="77777777" w:rsidR="009B492F" w:rsidRPr="00C5453D" w:rsidRDefault="009B492F" w:rsidP="00614A97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9 to 102 years old</w:t>
            </w:r>
          </w:p>
        </w:tc>
        <w:tc>
          <w:tcPr>
            <w:tcW w:w="1060" w:type="pct"/>
          </w:tcPr>
          <w:p w14:paraId="0E231DD6" w14:textId="1892357C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.20 (1.17 to 15.11)</w:t>
            </w:r>
          </w:p>
        </w:tc>
        <w:tc>
          <w:tcPr>
            <w:tcW w:w="477" w:type="pct"/>
          </w:tcPr>
          <w:p w14:paraId="743C5256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954" w:type="pct"/>
          </w:tcPr>
          <w:p w14:paraId="492FB345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.04 (1.82 to 5.09)</w:t>
            </w:r>
          </w:p>
        </w:tc>
        <w:tc>
          <w:tcPr>
            <w:tcW w:w="499" w:type="pct"/>
          </w:tcPr>
          <w:p w14:paraId="45FD3E0D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B492F" w:rsidRPr="00C5453D" w14:paraId="62FBBF21" w14:textId="77777777" w:rsidTr="00614A97">
        <w:tc>
          <w:tcPr>
            <w:tcW w:w="2010" w:type="pct"/>
          </w:tcPr>
          <w:p w14:paraId="4C91A510" w14:textId="77777777" w:rsidR="009B492F" w:rsidRPr="00C5453D" w:rsidRDefault="009B492F" w:rsidP="00614A97">
            <w:pPr>
              <w:tabs>
                <w:tab w:val="center" w:pos="1599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for-trend</w:t>
            </w:r>
          </w:p>
        </w:tc>
        <w:tc>
          <w:tcPr>
            <w:tcW w:w="1060" w:type="pct"/>
          </w:tcPr>
          <w:p w14:paraId="0A7643C3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56 (1.19 to 2.05)</w:t>
            </w:r>
          </w:p>
        </w:tc>
        <w:tc>
          <w:tcPr>
            <w:tcW w:w="477" w:type="pct"/>
          </w:tcPr>
          <w:p w14:paraId="7612475C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54" w:type="pct"/>
          </w:tcPr>
          <w:p w14:paraId="3648851D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40 (1.22 to 1.60)</w:t>
            </w:r>
          </w:p>
        </w:tc>
        <w:tc>
          <w:tcPr>
            <w:tcW w:w="499" w:type="pct"/>
          </w:tcPr>
          <w:p w14:paraId="17278A92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B492F" w:rsidRPr="00C5453D" w14:paraId="27996CE7" w14:textId="77777777" w:rsidTr="00614A97">
        <w:tc>
          <w:tcPr>
            <w:tcW w:w="2010" w:type="pct"/>
          </w:tcPr>
          <w:p w14:paraId="6EE048C0" w14:textId="77777777" w:rsidR="009B492F" w:rsidRPr="00C5453D" w:rsidRDefault="009B492F" w:rsidP="00614A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Vital signs</w:t>
            </w: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60" w:type="pct"/>
          </w:tcPr>
          <w:p w14:paraId="2D53DFF1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05C2F380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pct"/>
          </w:tcPr>
          <w:p w14:paraId="23042BE6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</w:tcPr>
          <w:p w14:paraId="7214EB72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492F" w:rsidRPr="00C5453D" w14:paraId="1F92E5A9" w14:textId="77777777" w:rsidTr="00614A97">
        <w:tc>
          <w:tcPr>
            <w:tcW w:w="2010" w:type="pct"/>
          </w:tcPr>
          <w:p w14:paraId="43F39064" w14:textId="77777777" w:rsidR="009B492F" w:rsidRPr="00C5453D" w:rsidRDefault="009B492F" w:rsidP="00614A97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ypoxia (no hypoxia is the </w:t>
            </w:r>
            <w:proofErr w:type="gramStart"/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f.)</w:t>
            </w:r>
            <w:r w:rsidRPr="00C5453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060" w:type="pct"/>
          </w:tcPr>
          <w:p w14:paraId="71F72830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67 (0.96 to 2.89)</w:t>
            </w:r>
          </w:p>
        </w:tc>
        <w:tc>
          <w:tcPr>
            <w:tcW w:w="477" w:type="pct"/>
          </w:tcPr>
          <w:p w14:paraId="31CDADCD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954" w:type="pct"/>
          </w:tcPr>
          <w:p w14:paraId="3A916EC2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31 (0.90 to 1.91)</w:t>
            </w:r>
          </w:p>
        </w:tc>
        <w:tc>
          <w:tcPr>
            <w:tcW w:w="499" w:type="pct"/>
          </w:tcPr>
          <w:p w14:paraId="7852E7C8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</w:tr>
      <w:tr w:rsidR="009B492F" w:rsidRPr="00C5453D" w14:paraId="1DF24F59" w14:textId="77777777" w:rsidTr="00614A97">
        <w:tc>
          <w:tcPr>
            <w:tcW w:w="2010" w:type="pct"/>
          </w:tcPr>
          <w:p w14:paraId="61813D90" w14:textId="77777777" w:rsidR="009B492F" w:rsidRPr="00C5453D" w:rsidRDefault="009B492F" w:rsidP="00614A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Laboratory parameters</w:t>
            </w:r>
          </w:p>
        </w:tc>
        <w:tc>
          <w:tcPr>
            <w:tcW w:w="1060" w:type="pct"/>
          </w:tcPr>
          <w:p w14:paraId="3623ADDB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11D17DA8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pct"/>
          </w:tcPr>
          <w:p w14:paraId="2CCE5A5E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</w:tcPr>
          <w:p w14:paraId="036D94CE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492F" w:rsidRPr="00C5453D" w14:paraId="5FAA676F" w14:textId="77777777" w:rsidTr="00614A97">
        <w:tc>
          <w:tcPr>
            <w:tcW w:w="2010" w:type="pct"/>
          </w:tcPr>
          <w:p w14:paraId="73DAB8C2" w14:textId="77777777" w:rsidR="009B492F" w:rsidRPr="00C5453D" w:rsidRDefault="009B492F" w:rsidP="00614A97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ucose categories</w:t>
            </w:r>
          </w:p>
        </w:tc>
        <w:tc>
          <w:tcPr>
            <w:tcW w:w="1060" w:type="pct"/>
          </w:tcPr>
          <w:p w14:paraId="28EEE9DB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708E484D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pct"/>
          </w:tcPr>
          <w:p w14:paraId="1D78B8B2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</w:tcPr>
          <w:p w14:paraId="3B524EEB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492F" w:rsidRPr="00C5453D" w14:paraId="0FA4FCCD" w14:textId="77777777" w:rsidTr="00614A97">
        <w:tc>
          <w:tcPr>
            <w:tcW w:w="2010" w:type="pct"/>
          </w:tcPr>
          <w:p w14:paraId="274EF3E7" w14:textId="77777777" w:rsidR="009B492F" w:rsidRPr="00C5453D" w:rsidRDefault="009B492F" w:rsidP="00614A97">
            <w:pPr>
              <w:ind w:left="69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0 to ≤140 mg/dL (ref.)</w:t>
            </w:r>
          </w:p>
        </w:tc>
        <w:tc>
          <w:tcPr>
            <w:tcW w:w="1060" w:type="pct"/>
          </w:tcPr>
          <w:p w14:paraId="1AEFB1F2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7" w:type="pct"/>
          </w:tcPr>
          <w:p w14:paraId="788A6043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4" w:type="pct"/>
          </w:tcPr>
          <w:p w14:paraId="6F9BD1E3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9" w:type="pct"/>
          </w:tcPr>
          <w:p w14:paraId="47CFF2DE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B492F" w:rsidRPr="00C5453D" w14:paraId="4E25343A" w14:textId="77777777" w:rsidTr="00614A97">
        <w:tc>
          <w:tcPr>
            <w:tcW w:w="2010" w:type="pct"/>
          </w:tcPr>
          <w:p w14:paraId="47830942" w14:textId="77777777" w:rsidR="009B492F" w:rsidRPr="00C5453D" w:rsidRDefault="009B492F" w:rsidP="00614A97">
            <w:pPr>
              <w:ind w:left="69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70 mg/dL</w:t>
            </w:r>
          </w:p>
        </w:tc>
        <w:tc>
          <w:tcPr>
            <w:tcW w:w="1060" w:type="pct"/>
          </w:tcPr>
          <w:p w14:paraId="0906F914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21 (0.30 to 4.92)</w:t>
            </w:r>
          </w:p>
        </w:tc>
        <w:tc>
          <w:tcPr>
            <w:tcW w:w="477" w:type="pct"/>
          </w:tcPr>
          <w:p w14:paraId="6B8E2E68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954" w:type="pct"/>
          </w:tcPr>
          <w:p w14:paraId="48974A2F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.37 (1.18 to 4.75)</w:t>
            </w:r>
          </w:p>
        </w:tc>
        <w:tc>
          <w:tcPr>
            <w:tcW w:w="499" w:type="pct"/>
          </w:tcPr>
          <w:p w14:paraId="6F05D765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9B492F" w:rsidRPr="00C5453D" w14:paraId="3F10D57F" w14:textId="77777777" w:rsidTr="00614A97">
        <w:tc>
          <w:tcPr>
            <w:tcW w:w="2010" w:type="pct"/>
          </w:tcPr>
          <w:p w14:paraId="04517CB3" w14:textId="77777777" w:rsidR="009B492F" w:rsidRPr="00C5453D" w:rsidRDefault="009B492F" w:rsidP="00614A97">
            <w:pPr>
              <w:ind w:left="69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gt;140 mg/dL</w:t>
            </w:r>
          </w:p>
        </w:tc>
        <w:tc>
          <w:tcPr>
            <w:tcW w:w="1060" w:type="pct"/>
          </w:tcPr>
          <w:p w14:paraId="45299A85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28 (0.76 to 2.15)</w:t>
            </w:r>
          </w:p>
        </w:tc>
        <w:tc>
          <w:tcPr>
            <w:tcW w:w="477" w:type="pct"/>
          </w:tcPr>
          <w:p w14:paraId="6819C2B2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954" w:type="pct"/>
          </w:tcPr>
          <w:p w14:paraId="3F4F1376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27 (0.98 to 1.65)</w:t>
            </w:r>
          </w:p>
        </w:tc>
        <w:tc>
          <w:tcPr>
            <w:tcW w:w="499" w:type="pct"/>
          </w:tcPr>
          <w:p w14:paraId="57AA65D1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9B492F" w:rsidRPr="00C5453D" w14:paraId="46CF0867" w14:textId="77777777" w:rsidTr="00614A97">
        <w:tc>
          <w:tcPr>
            <w:tcW w:w="2010" w:type="pct"/>
          </w:tcPr>
          <w:p w14:paraId="03DB496C" w14:textId="77777777" w:rsidR="009B492F" w:rsidRPr="00C5453D" w:rsidRDefault="009B492F" w:rsidP="00614A97">
            <w:pPr>
              <w:ind w:left="34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ST to ALT ratio &gt;1 (otherwise is the </w:t>
            </w:r>
            <w:proofErr w:type="gramStart"/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f.)</w:t>
            </w:r>
            <w:r w:rsidRPr="00C5453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060" w:type="pct"/>
          </w:tcPr>
          <w:p w14:paraId="0E9C7760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66 (1.08 to 2.56)</w:t>
            </w:r>
          </w:p>
        </w:tc>
        <w:tc>
          <w:tcPr>
            <w:tcW w:w="477" w:type="pct"/>
          </w:tcPr>
          <w:p w14:paraId="239C47C3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954" w:type="pct"/>
          </w:tcPr>
          <w:p w14:paraId="3D79CBEC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53 (1.21 to 1.93)</w:t>
            </w:r>
          </w:p>
        </w:tc>
        <w:tc>
          <w:tcPr>
            <w:tcW w:w="499" w:type="pct"/>
          </w:tcPr>
          <w:p w14:paraId="0490EC89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B492F" w:rsidRPr="00C5453D" w14:paraId="003740C6" w14:textId="77777777" w:rsidTr="00614A97">
        <w:tc>
          <w:tcPr>
            <w:tcW w:w="2010" w:type="pct"/>
          </w:tcPr>
          <w:p w14:paraId="0F823FF2" w14:textId="77777777" w:rsidR="009B492F" w:rsidRPr="00C5453D" w:rsidRDefault="009B492F" w:rsidP="00614A97">
            <w:pPr>
              <w:ind w:left="34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-reactive protein &gt;10 mg/dL (otherwise is the ref.)</w:t>
            </w:r>
          </w:p>
        </w:tc>
        <w:tc>
          <w:tcPr>
            <w:tcW w:w="1060" w:type="pct"/>
          </w:tcPr>
          <w:p w14:paraId="12DBE94E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61 (0.97 to 2.67)</w:t>
            </w:r>
          </w:p>
        </w:tc>
        <w:tc>
          <w:tcPr>
            <w:tcW w:w="477" w:type="pct"/>
          </w:tcPr>
          <w:p w14:paraId="19920644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954" w:type="pct"/>
          </w:tcPr>
          <w:p w14:paraId="120729A2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44 (1.03 to 2.02)</w:t>
            </w:r>
          </w:p>
        </w:tc>
        <w:tc>
          <w:tcPr>
            <w:tcW w:w="499" w:type="pct"/>
          </w:tcPr>
          <w:p w14:paraId="37D4F7E8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9B492F" w:rsidRPr="00C5453D" w14:paraId="50E98AE5" w14:textId="77777777" w:rsidTr="00614A97">
        <w:tc>
          <w:tcPr>
            <w:tcW w:w="2010" w:type="pct"/>
          </w:tcPr>
          <w:p w14:paraId="62BC95F6" w14:textId="77777777" w:rsidR="009B492F" w:rsidRPr="00C5453D" w:rsidRDefault="009B492F" w:rsidP="00614A97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terial pH categories</w:t>
            </w:r>
          </w:p>
        </w:tc>
        <w:tc>
          <w:tcPr>
            <w:tcW w:w="1060" w:type="pct"/>
          </w:tcPr>
          <w:p w14:paraId="77D1FABF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4D8D6DB1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pct"/>
          </w:tcPr>
          <w:p w14:paraId="45B60654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</w:tcPr>
          <w:p w14:paraId="731D94FC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492F" w:rsidRPr="00C5453D" w14:paraId="517B1363" w14:textId="77777777" w:rsidTr="00614A97">
        <w:tc>
          <w:tcPr>
            <w:tcW w:w="2010" w:type="pct"/>
          </w:tcPr>
          <w:p w14:paraId="2A825D11" w14:textId="77777777" w:rsidR="009B492F" w:rsidRPr="00C5453D" w:rsidRDefault="009B492F" w:rsidP="00614A97">
            <w:pPr>
              <w:ind w:left="69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.35 to 7.45 (ref.)</w:t>
            </w:r>
          </w:p>
        </w:tc>
        <w:tc>
          <w:tcPr>
            <w:tcW w:w="1060" w:type="pct"/>
          </w:tcPr>
          <w:p w14:paraId="663921E6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7" w:type="pct"/>
          </w:tcPr>
          <w:p w14:paraId="38D674C2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4" w:type="pct"/>
          </w:tcPr>
          <w:p w14:paraId="164A0827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9" w:type="pct"/>
          </w:tcPr>
          <w:p w14:paraId="31277332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B492F" w:rsidRPr="00C5453D" w14:paraId="129727D0" w14:textId="77777777" w:rsidTr="00614A97">
        <w:tc>
          <w:tcPr>
            <w:tcW w:w="2010" w:type="pct"/>
          </w:tcPr>
          <w:p w14:paraId="79A3AF14" w14:textId="77777777" w:rsidR="009B492F" w:rsidRPr="00C5453D" w:rsidRDefault="009B492F" w:rsidP="00614A97">
            <w:pPr>
              <w:ind w:left="69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7.35</w:t>
            </w:r>
          </w:p>
        </w:tc>
        <w:tc>
          <w:tcPr>
            <w:tcW w:w="1060" w:type="pct"/>
          </w:tcPr>
          <w:p w14:paraId="1780849C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40 (0.90 to 2.18)</w:t>
            </w:r>
          </w:p>
        </w:tc>
        <w:tc>
          <w:tcPr>
            <w:tcW w:w="477" w:type="pct"/>
          </w:tcPr>
          <w:p w14:paraId="386C0F57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954" w:type="pct"/>
          </w:tcPr>
          <w:p w14:paraId="24955F10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37 (1.02 to 1.84)</w:t>
            </w:r>
          </w:p>
        </w:tc>
        <w:tc>
          <w:tcPr>
            <w:tcW w:w="499" w:type="pct"/>
          </w:tcPr>
          <w:p w14:paraId="116CB637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9B492F" w:rsidRPr="00C5453D" w14:paraId="3E438CDF" w14:textId="77777777" w:rsidTr="00614A97">
        <w:tc>
          <w:tcPr>
            <w:tcW w:w="2010" w:type="pct"/>
          </w:tcPr>
          <w:p w14:paraId="4BDF0325" w14:textId="77777777" w:rsidR="009B492F" w:rsidRPr="00C5453D" w:rsidRDefault="009B492F" w:rsidP="00614A97">
            <w:pPr>
              <w:ind w:left="69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&gt;7.45 </w:t>
            </w:r>
          </w:p>
        </w:tc>
        <w:tc>
          <w:tcPr>
            <w:tcW w:w="1060" w:type="pct"/>
          </w:tcPr>
          <w:p w14:paraId="45887F34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86 (0.49 to 1.51)</w:t>
            </w:r>
          </w:p>
        </w:tc>
        <w:tc>
          <w:tcPr>
            <w:tcW w:w="477" w:type="pct"/>
          </w:tcPr>
          <w:p w14:paraId="2084C2C9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954" w:type="pct"/>
          </w:tcPr>
          <w:p w14:paraId="20316B25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16 (0.87 to 1.56)</w:t>
            </w:r>
          </w:p>
        </w:tc>
        <w:tc>
          <w:tcPr>
            <w:tcW w:w="499" w:type="pct"/>
          </w:tcPr>
          <w:p w14:paraId="22E820EB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</w:tr>
      <w:tr w:rsidR="009B492F" w:rsidRPr="00C5453D" w14:paraId="2B292BAF" w14:textId="77777777" w:rsidTr="00614A97">
        <w:tc>
          <w:tcPr>
            <w:tcW w:w="2010" w:type="pct"/>
          </w:tcPr>
          <w:p w14:paraId="40801503" w14:textId="77777777" w:rsidR="009B492F" w:rsidRPr="00C5453D" w:rsidRDefault="009B492F" w:rsidP="00614A97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hite blood cell count</w:t>
            </w:r>
          </w:p>
        </w:tc>
        <w:tc>
          <w:tcPr>
            <w:tcW w:w="1060" w:type="pct"/>
          </w:tcPr>
          <w:p w14:paraId="0CB2F14E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47DFEF50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pct"/>
          </w:tcPr>
          <w:p w14:paraId="74ECAFD1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</w:tcPr>
          <w:p w14:paraId="3721EA60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492F" w:rsidRPr="00C5453D" w14:paraId="304B30E3" w14:textId="77777777" w:rsidTr="00614A97">
        <w:tc>
          <w:tcPr>
            <w:tcW w:w="2010" w:type="pct"/>
          </w:tcPr>
          <w:p w14:paraId="657DA500" w14:textId="77777777" w:rsidR="009B492F" w:rsidRPr="00C5453D" w:rsidRDefault="009B492F" w:rsidP="00614A97">
            <w:pPr>
              <w:ind w:left="69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gt;10 x10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3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er μL (otherwise is the ref.)</w:t>
            </w:r>
          </w:p>
        </w:tc>
        <w:tc>
          <w:tcPr>
            <w:tcW w:w="1060" w:type="pct"/>
          </w:tcPr>
          <w:p w14:paraId="202FD555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86 (1.12 to 3.10)</w:t>
            </w:r>
          </w:p>
        </w:tc>
        <w:tc>
          <w:tcPr>
            <w:tcW w:w="477" w:type="pct"/>
          </w:tcPr>
          <w:p w14:paraId="6617D9AB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954" w:type="pct"/>
          </w:tcPr>
          <w:p w14:paraId="3C067360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71 (1.27 to 2.32)</w:t>
            </w:r>
          </w:p>
        </w:tc>
        <w:tc>
          <w:tcPr>
            <w:tcW w:w="499" w:type="pct"/>
          </w:tcPr>
          <w:p w14:paraId="5E85062F" w14:textId="77777777" w:rsidR="009B492F" w:rsidRPr="00C5453D" w:rsidRDefault="009B492F" w:rsidP="00614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B492F" w:rsidRPr="00C5453D" w14:paraId="2486BB47" w14:textId="77777777" w:rsidTr="00614A97">
        <w:tc>
          <w:tcPr>
            <w:tcW w:w="5000" w:type="pct"/>
            <w:gridSpan w:val="5"/>
          </w:tcPr>
          <w:p w14:paraId="4F9F38F3" w14:textId="77777777" w:rsidR="009B492F" w:rsidRPr="00C5453D" w:rsidRDefault="009B492F" w:rsidP="00614A97">
            <w:pPr>
              <w:spacing w:before="240"/>
              <w:jc w:val="both"/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 w:rsidRPr="00C5453D">
              <w:rPr>
                <w:rFonts w:ascii="Times New Roman" w:hAnsi="Times New Roman" w:cs="Times New Roman"/>
                <w:sz w:val="16"/>
                <w:szCs w:val="18"/>
              </w:rPr>
              <w:t xml:space="preserve">HR = hazard ratios, 95% CI= 95% confidence interval, 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</w:rPr>
              <w:t>AST=Alanine transaminase.</w:t>
            </w:r>
          </w:p>
          <w:p w14:paraId="2A589CDE" w14:textId="77777777" w:rsidR="009B492F" w:rsidRPr="00C5453D" w:rsidRDefault="009B492F" w:rsidP="00614A97">
            <w:pPr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a</w:t>
            </w:r>
            <w:r w:rsidRPr="00C5453D">
              <w:rPr>
                <w:rFonts w:ascii="Times New Roman" w:hAnsi="Times New Roman" w:cs="Times New Roman"/>
                <w:iCs/>
                <w:sz w:val="18"/>
                <w:szCs w:val="18"/>
              </w:rPr>
              <w:t>=hypoxia was defined when oxygen saturation at admission was &lt;95% in Guayaquil (0 meters above the sea level and &lt;92% in Quito (2885 meters above the sea level).</w:t>
            </w:r>
          </w:p>
        </w:tc>
      </w:tr>
    </w:tbl>
    <w:p w14:paraId="5FCB6955" w14:textId="77777777" w:rsidR="009B492F" w:rsidRPr="00C5453D" w:rsidRDefault="009B492F" w:rsidP="009B492F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2EE37E" w14:textId="19A03D94" w:rsidR="001D2A69" w:rsidRPr="009B492F" w:rsidRDefault="001D2A69" w:rsidP="009B492F"/>
    <w:sectPr w:rsidR="001D2A69" w:rsidRPr="009B492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BCB9E" w14:textId="77777777" w:rsidR="000A7803" w:rsidRDefault="000A7803" w:rsidP="003B01DF">
      <w:pPr>
        <w:spacing w:after="0" w:line="240" w:lineRule="auto"/>
      </w:pPr>
      <w:r>
        <w:separator/>
      </w:r>
    </w:p>
  </w:endnote>
  <w:endnote w:type="continuationSeparator" w:id="0">
    <w:p w14:paraId="0ABFB5BD" w14:textId="77777777" w:rsidR="000A7803" w:rsidRDefault="000A7803" w:rsidP="003B0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31FB2" w14:textId="77777777" w:rsidR="001B4D2D" w:rsidRDefault="001B4D2D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854181"/>
      <w:docPartObj>
        <w:docPartGallery w:val="Page Numbers (Bottom of Page)"/>
        <w:docPartUnique/>
      </w:docPartObj>
    </w:sdtPr>
    <w:sdtContent>
      <w:p w14:paraId="78EF85EA" w14:textId="691C9E60" w:rsidR="001B4D2D" w:rsidRPr="00C5453D" w:rsidRDefault="001B4D2D">
        <w:pPr>
          <w:pStyle w:val="Piedepgina"/>
          <w:jc w:val="right"/>
        </w:pPr>
        <w:r w:rsidRPr="00C5453D">
          <w:fldChar w:fldCharType="begin"/>
        </w:r>
        <w:r w:rsidRPr="00C5453D">
          <w:instrText>PAGE   \* MERGEFORMAT</w:instrText>
        </w:r>
        <w:r w:rsidRPr="00C5453D">
          <w:fldChar w:fldCharType="separate"/>
        </w:r>
        <w:r w:rsidR="00F32FF4">
          <w:rPr>
            <w:noProof/>
          </w:rPr>
          <w:t>21</w:t>
        </w:r>
        <w:r w:rsidRPr="00C5453D">
          <w:fldChar w:fldCharType="end"/>
        </w:r>
      </w:p>
    </w:sdtContent>
  </w:sdt>
  <w:p w14:paraId="4EF2DDA2" w14:textId="77777777" w:rsidR="001B4D2D" w:rsidRPr="00C5453D" w:rsidRDefault="001B4D2D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AB3F7" w14:textId="77777777" w:rsidR="001B4D2D" w:rsidRPr="00C5453D" w:rsidRDefault="001B4D2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D0AB7" w14:textId="77777777" w:rsidR="000A7803" w:rsidRDefault="000A7803" w:rsidP="003B01DF">
      <w:pPr>
        <w:spacing w:after="0" w:line="240" w:lineRule="auto"/>
      </w:pPr>
      <w:r>
        <w:separator/>
      </w:r>
    </w:p>
  </w:footnote>
  <w:footnote w:type="continuationSeparator" w:id="0">
    <w:p w14:paraId="79BFC0CC" w14:textId="77777777" w:rsidR="000A7803" w:rsidRDefault="000A7803" w:rsidP="003B01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C5469" w14:textId="77777777" w:rsidR="001B4D2D" w:rsidRDefault="001B4D2D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728AB" w14:textId="77777777" w:rsidR="001B4D2D" w:rsidRPr="00C5453D" w:rsidRDefault="001B4D2D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7D696" w14:textId="77777777" w:rsidR="001B4D2D" w:rsidRPr="00C5453D" w:rsidRDefault="001B4D2D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60549"/>
    <w:multiLevelType w:val="hybridMultilevel"/>
    <w:tmpl w:val="D0CA7CB2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0D768DA"/>
    <w:multiLevelType w:val="hybridMultilevel"/>
    <w:tmpl w:val="9E742F0E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03B6546"/>
    <w:multiLevelType w:val="hybridMultilevel"/>
    <w:tmpl w:val="D33EA788"/>
    <w:lvl w:ilvl="0" w:tplc="300A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" w15:restartNumberingAfterBreak="0">
    <w:nsid w:val="14BC125B"/>
    <w:multiLevelType w:val="hybridMultilevel"/>
    <w:tmpl w:val="DFB84014"/>
    <w:lvl w:ilvl="0" w:tplc="300A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4" w15:restartNumberingAfterBreak="0">
    <w:nsid w:val="1F3310D7"/>
    <w:multiLevelType w:val="hybridMultilevel"/>
    <w:tmpl w:val="74FC8D30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290448E4"/>
    <w:multiLevelType w:val="hybridMultilevel"/>
    <w:tmpl w:val="2ED400D2"/>
    <w:lvl w:ilvl="0" w:tplc="6776918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08339A"/>
    <w:multiLevelType w:val="hybridMultilevel"/>
    <w:tmpl w:val="919C9EA0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33B26C29"/>
    <w:multiLevelType w:val="hybridMultilevel"/>
    <w:tmpl w:val="69AEA7E0"/>
    <w:lvl w:ilvl="0" w:tplc="0C0A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8" w15:restartNumberingAfterBreak="0">
    <w:nsid w:val="52B10A9B"/>
    <w:multiLevelType w:val="hybridMultilevel"/>
    <w:tmpl w:val="08D67008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57D67C2B"/>
    <w:multiLevelType w:val="hybridMultilevel"/>
    <w:tmpl w:val="849CE852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5B785F23"/>
    <w:multiLevelType w:val="hybridMultilevel"/>
    <w:tmpl w:val="38A0CF8C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5BB75571"/>
    <w:multiLevelType w:val="hybridMultilevel"/>
    <w:tmpl w:val="19E270FC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5C486FE9"/>
    <w:multiLevelType w:val="hybridMultilevel"/>
    <w:tmpl w:val="10A0284C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579092587">
    <w:abstractNumId w:val="0"/>
  </w:num>
  <w:num w:numId="2" w16cid:durableId="1678577148">
    <w:abstractNumId w:val="9"/>
  </w:num>
  <w:num w:numId="3" w16cid:durableId="1999114434">
    <w:abstractNumId w:val="1"/>
  </w:num>
  <w:num w:numId="4" w16cid:durableId="949121217">
    <w:abstractNumId w:val="2"/>
  </w:num>
  <w:num w:numId="5" w16cid:durableId="1709328978">
    <w:abstractNumId w:val="3"/>
  </w:num>
  <w:num w:numId="6" w16cid:durableId="17632495">
    <w:abstractNumId w:val="12"/>
  </w:num>
  <w:num w:numId="7" w16cid:durableId="2103337068">
    <w:abstractNumId w:val="4"/>
  </w:num>
  <w:num w:numId="8" w16cid:durableId="1710298862">
    <w:abstractNumId w:val="6"/>
  </w:num>
  <w:num w:numId="9" w16cid:durableId="240912378">
    <w:abstractNumId w:val="11"/>
  </w:num>
  <w:num w:numId="10" w16cid:durableId="1019240672">
    <w:abstractNumId w:val="8"/>
  </w:num>
  <w:num w:numId="11" w16cid:durableId="190998270">
    <w:abstractNumId w:val="10"/>
  </w:num>
  <w:num w:numId="12" w16cid:durableId="1970234415">
    <w:abstractNumId w:val="7"/>
  </w:num>
  <w:num w:numId="13" w16cid:durableId="9861257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6" w:nlCheck="1" w:checkStyle="0"/>
  <w:activeWritingStyle w:appName="MSWord" w:lang="es-EC" w:vendorID="64" w:dllVersion="6" w:nlCheck="1" w:checkStyle="0"/>
  <w:activeWritingStyle w:appName="MSWord" w:lang="pt-BR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s-EC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AwsLQwtDA2NTQ0sjBX0lEKTi0uzszPAykwrAUA0KI2LiwAAAA="/>
  </w:docVars>
  <w:rsids>
    <w:rsidRoot w:val="00D8631E"/>
    <w:rsid w:val="000003D5"/>
    <w:rsid w:val="000012C9"/>
    <w:rsid w:val="0000188F"/>
    <w:rsid w:val="00001D33"/>
    <w:rsid w:val="00004C14"/>
    <w:rsid w:val="00004D33"/>
    <w:rsid w:val="00010E1D"/>
    <w:rsid w:val="000119F7"/>
    <w:rsid w:val="00011FD4"/>
    <w:rsid w:val="00012B8D"/>
    <w:rsid w:val="000214AB"/>
    <w:rsid w:val="000237CB"/>
    <w:rsid w:val="00023BAC"/>
    <w:rsid w:val="00024A5A"/>
    <w:rsid w:val="00024DD1"/>
    <w:rsid w:val="00025965"/>
    <w:rsid w:val="00025F70"/>
    <w:rsid w:val="000266F4"/>
    <w:rsid w:val="0002780F"/>
    <w:rsid w:val="0003136B"/>
    <w:rsid w:val="000334EA"/>
    <w:rsid w:val="00036BCD"/>
    <w:rsid w:val="000401F1"/>
    <w:rsid w:val="00044725"/>
    <w:rsid w:val="00046901"/>
    <w:rsid w:val="000469AC"/>
    <w:rsid w:val="00046A14"/>
    <w:rsid w:val="00046F63"/>
    <w:rsid w:val="00047685"/>
    <w:rsid w:val="0004777E"/>
    <w:rsid w:val="00047AC9"/>
    <w:rsid w:val="000510E2"/>
    <w:rsid w:val="000532F1"/>
    <w:rsid w:val="00053933"/>
    <w:rsid w:val="00053A04"/>
    <w:rsid w:val="00055409"/>
    <w:rsid w:val="00055D7C"/>
    <w:rsid w:val="00057B70"/>
    <w:rsid w:val="00057B81"/>
    <w:rsid w:val="00057B8B"/>
    <w:rsid w:val="00061692"/>
    <w:rsid w:val="00062D5B"/>
    <w:rsid w:val="00062E94"/>
    <w:rsid w:val="000643D3"/>
    <w:rsid w:val="0006505A"/>
    <w:rsid w:val="000700A9"/>
    <w:rsid w:val="000711CA"/>
    <w:rsid w:val="00072F54"/>
    <w:rsid w:val="000767E6"/>
    <w:rsid w:val="00080B23"/>
    <w:rsid w:val="0008306B"/>
    <w:rsid w:val="00085F5D"/>
    <w:rsid w:val="00095DFE"/>
    <w:rsid w:val="000A0CA0"/>
    <w:rsid w:val="000A508C"/>
    <w:rsid w:val="000A6741"/>
    <w:rsid w:val="000A7803"/>
    <w:rsid w:val="000B01B2"/>
    <w:rsid w:val="000B0AE9"/>
    <w:rsid w:val="000B0EE7"/>
    <w:rsid w:val="000B25E1"/>
    <w:rsid w:val="000B3B03"/>
    <w:rsid w:val="000B5172"/>
    <w:rsid w:val="000B7CA9"/>
    <w:rsid w:val="000C409C"/>
    <w:rsid w:val="000C4A87"/>
    <w:rsid w:val="000C4DCB"/>
    <w:rsid w:val="000C62F0"/>
    <w:rsid w:val="000C6CCA"/>
    <w:rsid w:val="000C7D96"/>
    <w:rsid w:val="000D02FF"/>
    <w:rsid w:val="000D0696"/>
    <w:rsid w:val="000D30C5"/>
    <w:rsid w:val="000D47A9"/>
    <w:rsid w:val="000D66F4"/>
    <w:rsid w:val="000D7F4E"/>
    <w:rsid w:val="000E3640"/>
    <w:rsid w:val="000E3FB8"/>
    <w:rsid w:val="000E43A9"/>
    <w:rsid w:val="000E68F0"/>
    <w:rsid w:val="000F14F2"/>
    <w:rsid w:val="000F152E"/>
    <w:rsid w:val="000F4502"/>
    <w:rsid w:val="000F7539"/>
    <w:rsid w:val="00100DA0"/>
    <w:rsid w:val="00101225"/>
    <w:rsid w:val="00103CA2"/>
    <w:rsid w:val="00106B49"/>
    <w:rsid w:val="00110524"/>
    <w:rsid w:val="001129AC"/>
    <w:rsid w:val="00117840"/>
    <w:rsid w:val="001240CA"/>
    <w:rsid w:val="001249FB"/>
    <w:rsid w:val="00124A52"/>
    <w:rsid w:val="00126F7A"/>
    <w:rsid w:val="00135F5A"/>
    <w:rsid w:val="00137C65"/>
    <w:rsid w:val="0014368B"/>
    <w:rsid w:val="001445DE"/>
    <w:rsid w:val="0014553B"/>
    <w:rsid w:val="00145E41"/>
    <w:rsid w:val="001514DA"/>
    <w:rsid w:val="00154BE3"/>
    <w:rsid w:val="00157DEB"/>
    <w:rsid w:val="00160634"/>
    <w:rsid w:val="00162201"/>
    <w:rsid w:val="00163213"/>
    <w:rsid w:val="00163484"/>
    <w:rsid w:val="00165042"/>
    <w:rsid w:val="00166A36"/>
    <w:rsid w:val="00174C77"/>
    <w:rsid w:val="001759E2"/>
    <w:rsid w:val="00175CF9"/>
    <w:rsid w:val="00176A1B"/>
    <w:rsid w:val="00176FCF"/>
    <w:rsid w:val="0017736F"/>
    <w:rsid w:val="0018001F"/>
    <w:rsid w:val="00180663"/>
    <w:rsid w:val="0018348C"/>
    <w:rsid w:val="0018360F"/>
    <w:rsid w:val="00183739"/>
    <w:rsid w:val="00184A4C"/>
    <w:rsid w:val="00184D5B"/>
    <w:rsid w:val="00186946"/>
    <w:rsid w:val="00186BB8"/>
    <w:rsid w:val="001928D0"/>
    <w:rsid w:val="001944BC"/>
    <w:rsid w:val="00195570"/>
    <w:rsid w:val="00195944"/>
    <w:rsid w:val="001A18A3"/>
    <w:rsid w:val="001A1E11"/>
    <w:rsid w:val="001A5161"/>
    <w:rsid w:val="001A5777"/>
    <w:rsid w:val="001A63F0"/>
    <w:rsid w:val="001B060A"/>
    <w:rsid w:val="001B072C"/>
    <w:rsid w:val="001B1917"/>
    <w:rsid w:val="001B1EF9"/>
    <w:rsid w:val="001B43E3"/>
    <w:rsid w:val="001B4D2D"/>
    <w:rsid w:val="001B7262"/>
    <w:rsid w:val="001B736F"/>
    <w:rsid w:val="001C03B8"/>
    <w:rsid w:val="001C3DC8"/>
    <w:rsid w:val="001C3EB3"/>
    <w:rsid w:val="001C7FF2"/>
    <w:rsid w:val="001D09D9"/>
    <w:rsid w:val="001D1BA4"/>
    <w:rsid w:val="001D2787"/>
    <w:rsid w:val="001D2A69"/>
    <w:rsid w:val="001D3D28"/>
    <w:rsid w:val="001D563D"/>
    <w:rsid w:val="001D6803"/>
    <w:rsid w:val="001E1941"/>
    <w:rsid w:val="001E280D"/>
    <w:rsid w:val="001E4863"/>
    <w:rsid w:val="001E7599"/>
    <w:rsid w:val="001E760F"/>
    <w:rsid w:val="001F238A"/>
    <w:rsid w:val="001F254A"/>
    <w:rsid w:val="001F3B6A"/>
    <w:rsid w:val="001F51A3"/>
    <w:rsid w:val="001F6200"/>
    <w:rsid w:val="00200C33"/>
    <w:rsid w:val="00203C4E"/>
    <w:rsid w:val="00205700"/>
    <w:rsid w:val="002072C8"/>
    <w:rsid w:val="00220537"/>
    <w:rsid w:val="00220A1F"/>
    <w:rsid w:val="002224E4"/>
    <w:rsid w:val="00222A70"/>
    <w:rsid w:val="002306EF"/>
    <w:rsid w:val="00230F36"/>
    <w:rsid w:val="00241BF6"/>
    <w:rsid w:val="00242642"/>
    <w:rsid w:val="00244BF3"/>
    <w:rsid w:val="002458A9"/>
    <w:rsid w:val="00247DD2"/>
    <w:rsid w:val="00255A11"/>
    <w:rsid w:val="002701E2"/>
    <w:rsid w:val="00270733"/>
    <w:rsid w:val="00270DA1"/>
    <w:rsid w:val="00272565"/>
    <w:rsid w:val="00272D30"/>
    <w:rsid w:val="00272EE7"/>
    <w:rsid w:val="002777A2"/>
    <w:rsid w:val="00280D62"/>
    <w:rsid w:val="00284B13"/>
    <w:rsid w:val="00285C8F"/>
    <w:rsid w:val="002933D8"/>
    <w:rsid w:val="00295C85"/>
    <w:rsid w:val="002967C9"/>
    <w:rsid w:val="002977B4"/>
    <w:rsid w:val="002A05A1"/>
    <w:rsid w:val="002A132D"/>
    <w:rsid w:val="002A5BA2"/>
    <w:rsid w:val="002A67C8"/>
    <w:rsid w:val="002A6A3F"/>
    <w:rsid w:val="002A78FE"/>
    <w:rsid w:val="002B244D"/>
    <w:rsid w:val="002B2D7C"/>
    <w:rsid w:val="002B34ED"/>
    <w:rsid w:val="002B4F56"/>
    <w:rsid w:val="002C0411"/>
    <w:rsid w:val="002C0BCC"/>
    <w:rsid w:val="002C36BC"/>
    <w:rsid w:val="002C5B35"/>
    <w:rsid w:val="002C644E"/>
    <w:rsid w:val="002C7861"/>
    <w:rsid w:val="002D055F"/>
    <w:rsid w:val="002D3349"/>
    <w:rsid w:val="002D3729"/>
    <w:rsid w:val="002E2078"/>
    <w:rsid w:val="002E2612"/>
    <w:rsid w:val="002E3091"/>
    <w:rsid w:val="002E3247"/>
    <w:rsid w:val="002E5112"/>
    <w:rsid w:val="002F08C1"/>
    <w:rsid w:val="002F09D9"/>
    <w:rsid w:val="002F3756"/>
    <w:rsid w:val="002F3FC1"/>
    <w:rsid w:val="002F70D4"/>
    <w:rsid w:val="002F76ED"/>
    <w:rsid w:val="00300F2A"/>
    <w:rsid w:val="0030652A"/>
    <w:rsid w:val="0030741A"/>
    <w:rsid w:val="00307448"/>
    <w:rsid w:val="0031199F"/>
    <w:rsid w:val="00312AB4"/>
    <w:rsid w:val="00317C1A"/>
    <w:rsid w:val="00320005"/>
    <w:rsid w:val="0032070E"/>
    <w:rsid w:val="003216E6"/>
    <w:rsid w:val="00322A97"/>
    <w:rsid w:val="00323AA0"/>
    <w:rsid w:val="00323F79"/>
    <w:rsid w:val="0033091B"/>
    <w:rsid w:val="00330F7F"/>
    <w:rsid w:val="0033221C"/>
    <w:rsid w:val="00332405"/>
    <w:rsid w:val="00342191"/>
    <w:rsid w:val="00347A18"/>
    <w:rsid w:val="003601ED"/>
    <w:rsid w:val="003603D9"/>
    <w:rsid w:val="003628E6"/>
    <w:rsid w:val="003629C5"/>
    <w:rsid w:val="00367AD2"/>
    <w:rsid w:val="00371EB6"/>
    <w:rsid w:val="00373B47"/>
    <w:rsid w:val="00376F3D"/>
    <w:rsid w:val="00382148"/>
    <w:rsid w:val="003833CC"/>
    <w:rsid w:val="00384BCC"/>
    <w:rsid w:val="0038564F"/>
    <w:rsid w:val="003865DA"/>
    <w:rsid w:val="00386655"/>
    <w:rsid w:val="00392EAF"/>
    <w:rsid w:val="003954FA"/>
    <w:rsid w:val="0039558C"/>
    <w:rsid w:val="0039696A"/>
    <w:rsid w:val="003A062C"/>
    <w:rsid w:val="003A0D9F"/>
    <w:rsid w:val="003A11F9"/>
    <w:rsid w:val="003A2764"/>
    <w:rsid w:val="003A34FE"/>
    <w:rsid w:val="003A3CF6"/>
    <w:rsid w:val="003B01DF"/>
    <w:rsid w:val="003B1DC6"/>
    <w:rsid w:val="003B4D49"/>
    <w:rsid w:val="003B5CF2"/>
    <w:rsid w:val="003C0C4A"/>
    <w:rsid w:val="003C4CA6"/>
    <w:rsid w:val="003C6294"/>
    <w:rsid w:val="003C7239"/>
    <w:rsid w:val="003D025E"/>
    <w:rsid w:val="003D0E6F"/>
    <w:rsid w:val="003D1701"/>
    <w:rsid w:val="003D25C0"/>
    <w:rsid w:val="003D3F62"/>
    <w:rsid w:val="003D54C6"/>
    <w:rsid w:val="003E007A"/>
    <w:rsid w:val="003E3480"/>
    <w:rsid w:val="003E3909"/>
    <w:rsid w:val="003E4259"/>
    <w:rsid w:val="003E51EA"/>
    <w:rsid w:val="003E5A6D"/>
    <w:rsid w:val="003E6980"/>
    <w:rsid w:val="003E6B8F"/>
    <w:rsid w:val="003F5FA7"/>
    <w:rsid w:val="003F6F0C"/>
    <w:rsid w:val="003F7A50"/>
    <w:rsid w:val="003F7F14"/>
    <w:rsid w:val="00401A78"/>
    <w:rsid w:val="0040273E"/>
    <w:rsid w:val="004036FE"/>
    <w:rsid w:val="00406C2F"/>
    <w:rsid w:val="00407A5A"/>
    <w:rsid w:val="004113D3"/>
    <w:rsid w:val="0042022A"/>
    <w:rsid w:val="00422E37"/>
    <w:rsid w:val="004248B1"/>
    <w:rsid w:val="004255E9"/>
    <w:rsid w:val="004362F5"/>
    <w:rsid w:val="00437765"/>
    <w:rsid w:val="00437BF3"/>
    <w:rsid w:val="004407E9"/>
    <w:rsid w:val="00445975"/>
    <w:rsid w:val="00445E1B"/>
    <w:rsid w:val="0044790F"/>
    <w:rsid w:val="00450C3A"/>
    <w:rsid w:val="00454498"/>
    <w:rsid w:val="004555DC"/>
    <w:rsid w:val="004556A2"/>
    <w:rsid w:val="00456F03"/>
    <w:rsid w:val="0046311D"/>
    <w:rsid w:val="004635B4"/>
    <w:rsid w:val="0047047B"/>
    <w:rsid w:val="00470EFF"/>
    <w:rsid w:val="00472E47"/>
    <w:rsid w:val="00480C9C"/>
    <w:rsid w:val="004814B8"/>
    <w:rsid w:val="004818DE"/>
    <w:rsid w:val="00481992"/>
    <w:rsid w:val="00484989"/>
    <w:rsid w:val="0048624D"/>
    <w:rsid w:val="00491863"/>
    <w:rsid w:val="004922FA"/>
    <w:rsid w:val="004943EC"/>
    <w:rsid w:val="00494D53"/>
    <w:rsid w:val="004A1CF4"/>
    <w:rsid w:val="004A2946"/>
    <w:rsid w:val="004A2EA9"/>
    <w:rsid w:val="004A36CE"/>
    <w:rsid w:val="004A41BF"/>
    <w:rsid w:val="004A4901"/>
    <w:rsid w:val="004A5D73"/>
    <w:rsid w:val="004A6526"/>
    <w:rsid w:val="004B0237"/>
    <w:rsid w:val="004B0299"/>
    <w:rsid w:val="004B088C"/>
    <w:rsid w:val="004B0C86"/>
    <w:rsid w:val="004B0C88"/>
    <w:rsid w:val="004B1CE3"/>
    <w:rsid w:val="004B3810"/>
    <w:rsid w:val="004B3C99"/>
    <w:rsid w:val="004B5098"/>
    <w:rsid w:val="004B542F"/>
    <w:rsid w:val="004B58B2"/>
    <w:rsid w:val="004B7238"/>
    <w:rsid w:val="004B752C"/>
    <w:rsid w:val="004B7965"/>
    <w:rsid w:val="004C1191"/>
    <w:rsid w:val="004C3F71"/>
    <w:rsid w:val="004C60B3"/>
    <w:rsid w:val="004D5767"/>
    <w:rsid w:val="004D5ABD"/>
    <w:rsid w:val="004E0485"/>
    <w:rsid w:val="004E26F8"/>
    <w:rsid w:val="004E3F5D"/>
    <w:rsid w:val="004E6C2C"/>
    <w:rsid w:val="004E6F60"/>
    <w:rsid w:val="004E73B7"/>
    <w:rsid w:val="004F26E1"/>
    <w:rsid w:val="004F29CE"/>
    <w:rsid w:val="004F3C76"/>
    <w:rsid w:val="004F5EA8"/>
    <w:rsid w:val="004F777F"/>
    <w:rsid w:val="005022F9"/>
    <w:rsid w:val="0050445C"/>
    <w:rsid w:val="00505218"/>
    <w:rsid w:val="0051397A"/>
    <w:rsid w:val="0051530F"/>
    <w:rsid w:val="00516DB4"/>
    <w:rsid w:val="00521FA3"/>
    <w:rsid w:val="00523251"/>
    <w:rsid w:val="00525FB6"/>
    <w:rsid w:val="00526028"/>
    <w:rsid w:val="00526F64"/>
    <w:rsid w:val="00530DEF"/>
    <w:rsid w:val="00531D9C"/>
    <w:rsid w:val="005323AD"/>
    <w:rsid w:val="0053296E"/>
    <w:rsid w:val="005378C2"/>
    <w:rsid w:val="005400F7"/>
    <w:rsid w:val="00551340"/>
    <w:rsid w:val="0055288C"/>
    <w:rsid w:val="00552D5B"/>
    <w:rsid w:val="00553023"/>
    <w:rsid w:val="00557DE0"/>
    <w:rsid w:val="00562668"/>
    <w:rsid w:val="005630F5"/>
    <w:rsid w:val="00566A82"/>
    <w:rsid w:val="00567451"/>
    <w:rsid w:val="00571C77"/>
    <w:rsid w:val="00572778"/>
    <w:rsid w:val="0057295F"/>
    <w:rsid w:val="0057356E"/>
    <w:rsid w:val="00582988"/>
    <w:rsid w:val="00585C5A"/>
    <w:rsid w:val="005878C4"/>
    <w:rsid w:val="005905EF"/>
    <w:rsid w:val="00590F3B"/>
    <w:rsid w:val="005A07AD"/>
    <w:rsid w:val="005A0CED"/>
    <w:rsid w:val="005A1343"/>
    <w:rsid w:val="005A4FD8"/>
    <w:rsid w:val="005A7100"/>
    <w:rsid w:val="005B25EB"/>
    <w:rsid w:val="005B3A9F"/>
    <w:rsid w:val="005B427B"/>
    <w:rsid w:val="005B5220"/>
    <w:rsid w:val="005B6283"/>
    <w:rsid w:val="005C2B16"/>
    <w:rsid w:val="005C4E4D"/>
    <w:rsid w:val="005C570A"/>
    <w:rsid w:val="005C5C75"/>
    <w:rsid w:val="005C5CE0"/>
    <w:rsid w:val="005C6BEA"/>
    <w:rsid w:val="005C7135"/>
    <w:rsid w:val="005D0F01"/>
    <w:rsid w:val="005D1766"/>
    <w:rsid w:val="005D1966"/>
    <w:rsid w:val="005D5673"/>
    <w:rsid w:val="005D788A"/>
    <w:rsid w:val="005E6194"/>
    <w:rsid w:val="005F06E6"/>
    <w:rsid w:val="005F2859"/>
    <w:rsid w:val="005F5B25"/>
    <w:rsid w:val="005F66DC"/>
    <w:rsid w:val="0060027B"/>
    <w:rsid w:val="00600408"/>
    <w:rsid w:val="00603EA1"/>
    <w:rsid w:val="006045AD"/>
    <w:rsid w:val="00607835"/>
    <w:rsid w:val="006113CF"/>
    <w:rsid w:val="0061227E"/>
    <w:rsid w:val="0061296B"/>
    <w:rsid w:val="006154A5"/>
    <w:rsid w:val="00615885"/>
    <w:rsid w:val="00615B89"/>
    <w:rsid w:val="00621FA2"/>
    <w:rsid w:val="006241F8"/>
    <w:rsid w:val="00624BFC"/>
    <w:rsid w:val="00627015"/>
    <w:rsid w:val="006277A4"/>
    <w:rsid w:val="00627AA3"/>
    <w:rsid w:val="00633333"/>
    <w:rsid w:val="00633ADE"/>
    <w:rsid w:val="00634386"/>
    <w:rsid w:val="00634B54"/>
    <w:rsid w:val="0063512B"/>
    <w:rsid w:val="00635B83"/>
    <w:rsid w:val="006409D8"/>
    <w:rsid w:val="00640C02"/>
    <w:rsid w:val="0064121C"/>
    <w:rsid w:val="0064347C"/>
    <w:rsid w:val="00644207"/>
    <w:rsid w:val="0064438D"/>
    <w:rsid w:val="0064688F"/>
    <w:rsid w:val="00646A7E"/>
    <w:rsid w:val="006507E4"/>
    <w:rsid w:val="00650977"/>
    <w:rsid w:val="00651DEF"/>
    <w:rsid w:val="0065255B"/>
    <w:rsid w:val="006542B8"/>
    <w:rsid w:val="00660929"/>
    <w:rsid w:val="00661AAF"/>
    <w:rsid w:val="00665040"/>
    <w:rsid w:val="00665C47"/>
    <w:rsid w:val="00671D92"/>
    <w:rsid w:val="00672472"/>
    <w:rsid w:val="00673956"/>
    <w:rsid w:val="006747BA"/>
    <w:rsid w:val="00674949"/>
    <w:rsid w:val="00676A0F"/>
    <w:rsid w:val="00683114"/>
    <w:rsid w:val="00683383"/>
    <w:rsid w:val="00683D40"/>
    <w:rsid w:val="00684BC5"/>
    <w:rsid w:val="00685EA2"/>
    <w:rsid w:val="0068756B"/>
    <w:rsid w:val="00687D92"/>
    <w:rsid w:val="00690825"/>
    <w:rsid w:val="00690C21"/>
    <w:rsid w:val="00692ED7"/>
    <w:rsid w:val="00694618"/>
    <w:rsid w:val="00694E17"/>
    <w:rsid w:val="006969E0"/>
    <w:rsid w:val="00697373"/>
    <w:rsid w:val="00697602"/>
    <w:rsid w:val="00697794"/>
    <w:rsid w:val="006A31FB"/>
    <w:rsid w:val="006A3366"/>
    <w:rsid w:val="006A3A62"/>
    <w:rsid w:val="006A46DB"/>
    <w:rsid w:val="006A6287"/>
    <w:rsid w:val="006A71A7"/>
    <w:rsid w:val="006B0A79"/>
    <w:rsid w:val="006B377A"/>
    <w:rsid w:val="006B44F5"/>
    <w:rsid w:val="006C1143"/>
    <w:rsid w:val="006C51CD"/>
    <w:rsid w:val="006C6D97"/>
    <w:rsid w:val="006C7538"/>
    <w:rsid w:val="006D13C0"/>
    <w:rsid w:val="006D347E"/>
    <w:rsid w:val="006D34B7"/>
    <w:rsid w:val="006D5105"/>
    <w:rsid w:val="006D74D3"/>
    <w:rsid w:val="006E2927"/>
    <w:rsid w:val="006E2B4C"/>
    <w:rsid w:val="006E55D6"/>
    <w:rsid w:val="006E71CB"/>
    <w:rsid w:val="006E7DF3"/>
    <w:rsid w:val="006F0911"/>
    <w:rsid w:val="006F0A5C"/>
    <w:rsid w:val="006F0AB3"/>
    <w:rsid w:val="006F262D"/>
    <w:rsid w:val="007051B0"/>
    <w:rsid w:val="007073D2"/>
    <w:rsid w:val="00710687"/>
    <w:rsid w:val="00714B63"/>
    <w:rsid w:val="007163F9"/>
    <w:rsid w:val="007167E9"/>
    <w:rsid w:val="00716E12"/>
    <w:rsid w:val="007173AA"/>
    <w:rsid w:val="00717C53"/>
    <w:rsid w:val="007210C5"/>
    <w:rsid w:val="00721182"/>
    <w:rsid w:val="007217CA"/>
    <w:rsid w:val="0072200F"/>
    <w:rsid w:val="00723177"/>
    <w:rsid w:val="00723F87"/>
    <w:rsid w:val="00725BC4"/>
    <w:rsid w:val="0072735B"/>
    <w:rsid w:val="00727FA6"/>
    <w:rsid w:val="0073172B"/>
    <w:rsid w:val="00732068"/>
    <w:rsid w:val="00733A47"/>
    <w:rsid w:val="00734081"/>
    <w:rsid w:val="0073521F"/>
    <w:rsid w:val="00740542"/>
    <w:rsid w:val="0074253D"/>
    <w:rsid w:val="0075016D"/>
    <w:rsid w:val="00751C8C"/>
    <w:rsid w:val="0075280E"/>
    <w:rsid w:val="007552F9"/>
    <w:rsid w:val="0075660A"/>
    <w:rsid w:val="0075762B"/>
    <w:rsid w:val="007603DD"/>
    <w:rsid w:val="00761AAC"/>
    <w:rsid w:val="00764A27"/>
    <w:rsid w:val="00766DD5"/>
    <w:rsid w:val="00772605"/>
    <w:rsid w:val="00772F83"/>
    <w:rsid w:val="00773372"/>
    <w:rsid w:val="0077695B"/>
    <w:rsid w:val="00776A3C"/>
    <w:rsid w:val="00776DEC"/>
    <w:rsid w:val="007806E9"/>
    <w:rsid w:val="00780D16"/>
    <w:rsid w:val="00782EC7"/>
    <w:rsid w:val="00782F0F"/>
    <w:rsid w:val="007846AB"/>
    <w:rsid w:val="00785862"/>
    <w:rsid w:val="00786D0A"/>
    <w:rsid w:val="00790285"/>
    <w:rsid w:val="00791CDE"/>
    <w:rsid w:val="00795231"/>
    <w:rsid w:val="0079773D"/>
    <w:rsid w:val="007A0B99"/>
    <w:rsid w:val="007A2C1F"/>
    <w:rsid w:val="007A3AFD"/>
    <w:rsid w:val="007A3DB2"/>
    <w:rsid w:val="007A4979"/>
    <w:rsid w:val="007A4B32"/>
    <w:rsid w:val="007A656D"/>
    <w:rsid w:val="007A6B03"/>
    <w:rsid w:val="007B1D36"/>
    <w:rsid w:val="007B26B1"/>
    <w:rsid w:val="007B6F45"/>
    <w:rsid w:val="007B7FE3"/>
    <w:rsid w:val="007C173A"/>
    <w:rsid w:val="007C4BAF"/>
    <w:rsid w:val="007D08D4"/>
    <w:rsid w:val="007D2D93"/>
    <w:rsid w:val="007D4582"/>
    <w:rsid w:val="007D7BDD"/>
    <w:rsid w:val="007E2923"/>
    <w:rsid w:val="007E45AC"/>
    <w:rsid w:val="007E465F"/>
    <w:rsid w:val="007E5A0F"/>
    <w:rsid w:val="007E72A3"/>
    <w:rsid w:val="007E75A9"/>
    <w:rsid w:val="007F3598"/>
    <w:rsid w:val="007F6A94"/>
    <w:rsid w:val="007F76B9"/>
    <w:rsid w:val="00800BC8"/>
    <w:rsid w:val="00802219"/>
    <w:rsid w:val="00806B63"/>
    <w:rsid w:val="00806E9A"/>
    <w:rsid w:val="00810908"/>
    <w:rsid w:val="008143DE"/>
    <w:rsid w:val="008154E1"/>
    <w:rsid w:val="00816FDA"/>
    <w:rsid w:val="00817D12"/>
    <w:rsid w:val="00817EA9"/>
    <w:rsid w:val="00817EE0"/>
    <w:rsid w:val="00820EED"/>
    <w:rsid w:val="00821963"/>
    <w:rsid w:val="008241E2"/>
    <w:rsid w:val="008253FD"/>
    <w:rsid w:val="00825DD3"/>
    <w:rsid w:val="00827370"/>
    <w:rsid w:val="008277E0"/>
    <w:rsid w:val="008306E9"/>
    <w:rsid w:val="008310EA"/>
    <w:rsid w:val="00832703"/>
    <w:rsid w:val="00833F7A"/>
    <w:rsid w:val="00836506"/>
    <w:rsid w:val="008375A2"/>
    <w:rsid w:val="0084433C"/>
    <w:rsid w:val="00845164"/>
    <w:rsid w:val="00846B9D"/>
    <w:rsid w:val="00846CDC"/>
    <w:rsid w:val="0085572B"/>
    <w:rsid w:val="00855ACE"/>
    <w:rsid w:val="00856049"/>
    <w:rsid w:val="00861925"/>
    <w:rsid w:val="008619FE"/>
    <w:rsid w:val="00866FED"/>
    <w:rsid w:val="008677A3"/>
    <w:rsid w:val="00872A6B"/>
    <w:rsid w:val="00874CFA"/>
    <w:rsid w:val="00875AFE"/>
    <w:rsid w:val="00875B86"/>
    <w:rsid w:val="00875D69"/>
    <w:rsid w:val="00876196"/>
    <w:rsid w:val="00877BFA"/>
    <w:rsid w:val="00877E55"/>
    <w:rsid w:val="00880224"/>
    <w:rsid w:val="0088032E"/>
    <w:rsid w:val="0088049B"/>
    <w:rsid w:val="008804D9"/>
    <w:rsid w:val="0088051D"/>
    <w:rsid w:val="00881A91"/>
    <w:rsid w:val="00882D15"/>
    <w:rsid w:val="0088695D"/>
    <w:rsid w:val="00886FE6"/>
    <w:rsid w:val="00890AEB"/>
    <w:rsid w:val="0089469D"/>
    <w:rsid w:val="008A0E01"/>
    <w:rsid w:val="008A19E3"/>
    <w:rsid w:val="008A28A3"/>
    <w:rsid w:val="008A3526"/>
    <w:rsid w:val="008A5A14"/>
    <w:rsid w:val="008A5E7A"/>
    <w:rsid w:val="008B1BCF"/>
    <w:rsid w:val="008B1F8E"/>
    <w:rsid w:val="008B207D"/>
    <w:rsid w:val="008B2A7D"/>
    <w:rsid w:val="008B53F5"/>
    <w:rsid w:val="008B5D76"/>
    <w:rsid w:val="008C01FA"/>
    <w:rsid w:val="008C2576"/>
    <w:rsid w:val="008C6DA3"/>
    <w:rsid w:val="008C77D4"/>
    <w:rsid w:val="008D17B6"/>
    <w:rsid w:val="008D1A62"/>
    <w:rsid w:val="008D3CA5"/>
    <w:rsid w:val="008D491E"/>
    <w:rsid w:val="008E2432"/>
    <w:rsid w:val="008E2C4F"/>
    <w:rsid w:val="008E586E"/>
    <w:rsid w:val="008E5FFF"/>
    <w:rsid w:val="008E7EA1"/>
    <w:rsid w:val="008F3F56"/>
    <w:rsid w:val="008F537B"/>
    <w:rsid w:val="008F7B34"/>
    <w:rsid w:val="00904F8D"/>
    <w:rsid w:val="0090554F"/>
    <w:rsid w:val="009064C5"/>
    <w:rsid w:val="00906FDD"/>
    <w:rsid w:val="00914637"/>
    <w:rsid w:val="00914DDC"/>
    <w:rsid w:val="0091593D"/>
    <w:rsid w:val="009164CE"/>
    <w:rsid w:val="00916F1A"/>
    <w:rsid w:val="009205F2"/>
    <w:rsid w:val="00925C71"/>
    <w:rsid w:val="00927AFB"/>
    <w:rsid w:val="0093191D"/>
    <w:rsid w:val="00931C2A"/>
    <w:rsid w:val="00932F6C"/>
    <w:rsid w:val="00934CD3"/>
    <w:rsid w:val="00936456"/>
    <w:rsid w:val="00940726"/>
    <w:rsid w:val="009417AB"/>
    <w:rsid w:val="00950BA9"/>
    <w:rsid w:val="00950DEB"/>
    <w:rsid w:val="00951B6F"/>
    <w:rsid w:val="00952016"/>
    <w:rsid w:val="00953181"/>
    <w:rsid w:val="009531F2"/>
    <w:rsid w:val="0095331B"/>
    <w:rsid w:val="00953CB8"/>
    <w:rsid w:val="0095658B"/>
    <w:rsid w:val="00960D8B"/>
    <w:rsid w:val="00960E81"/>
    <w:rsid w:val="00961571"/>
    <w:rsid w:val="00964D24"/>
    <w:rsid w:val="00966C28"/>
    <w:rsid w:val="0096706D"/>
    <w:rsid w:val="00967555"/>
    <w:rsid w:val="00967C69"/>
    <w:rsid w:val="00970045"/>
    <w:rsid w:val="00970753"/>
    <w:rsid w:val="00974643"/>
    <w:rsid w:val="00984610"/>
    <w:rsid w:val="00984C35"/>
    <w:rsid w:val="00986865"/>
    <w:rsid w:val="00986FF3"/>
    <w:rsid w:val="00987D6E"/>
    <w:rsid w:val="009901A5"/>
    <w:rsid w:val="009901F7"/>
    <w:rsid w:val="00991645"/>
    <w:rsid w:val="00993CF3"/>
    <w:rsid w:val="00995B6F"/>
    <w:rsid w:val="00997B74"/>
    <w:rsid w:val="009B2085"/>
    <w:rsid w:val="009B2179"/>
    <w:rsid w:val="009B37B0"/>
    <w:rsid w:val="009B492F"/>
    <w:rsid w:val="009B681C"/>
    <w:rsid w:val="009B6FBC"/>
    <w:rsid w:val="009B7AB0"/>
    <w:rsid w:val="009C1AF1"/>
    <w:rsid w:val="009C767A"/>
    <w:rsid w:val="009D354F"/>
    <w:rsid w:val="009D3A59"/>
    <w:rsid w:val="009D7302"/>
    <w:rsid w:val="009D7E8B"/>
    <w:rsid w:val="009E05CC"/>
    <w:rsid w:val="009E0FE3"/>
    <w:rsid w:val="009E235C"/>
    <w:rsid w:val="009E2E32"/>
    <w:rsid w:val="009E3690"/>
    <w:rsid w:val="009E4CB6"/>
    <w:rsid w:val="009E5C92"/>
    <w:rsid w:val="009E6E49"/>
    <w:rsid w:val="009E77A8"/>
    <w:rsid w:val="009F3104"/>
    <w:rsid w:val="009F6920"/>
    <w:rsid w:val="009F7967"/>
    <w:rsid w:val="00A04125"/>
    <w:rsid w:val="00A042EE"/>
    <w:rsid w:val="00A069CF"/>
    <w:rsid w:val="00A2093A"/>
    <w:rsid w:val="00A240B3"/>
    <w:rsid w:val="00A26A31"/>
    <w:rsid w:val="00A26FDC"/>
    <w:rsid w:val="00A3042E"/>
    <w:rsid w:val="00A321C6"/>
    <w:rsid w:val="00A3358E"/>
    <w:rsid w:val="00A33C9D"/>
    <w:rsid w:val="00A34A34"/>
    <w:rsid w:val="00A34CF1"/>
    <w:rsid w:val="00A37AAE"/>
    <w:rsid w:val="00A37DA9"/>
    <w:rsid w:val="00A41992"/>
    <w:rsid w:val="00A42939"/>
    <w:rsid w:val="00A4396D"/>
    <w:rsid w:val="00A4436B"/>
    <w:rsid w:val="00A52843"/>
    <w:rsid w:val="00A5564F"/>
    <w:rsid w:val="00A55716"/>
    <w:rsid w:val="00A56076"/>
    <w:rsid w:val="00A564EB"/>
    <w:rsid w:val="00A62183"/>
    <w:rsid w:val="00A62810"/>
    <w:rsid w:val="00A67097"/>
    <w:rsid w:val="00A70DD1"/>
    <w:rsid w:val="00A714DE"/>
    <w:rsid w:val="00A7319D"/>
    <w:rsid w:val="00A73625"/>
    <w:rsid w:val="00A74268"/>
    <w:rsid w:val="00A75D90"/>
    <w:rsid w:val="00A76345"/>
    <w:rsid w:val="00A80242"/>
    <w:rsid w:val="00A81232"/>
    <w:rsid w:val="00A81904"/>
    <w:rsid w:val="00A81CB3"/>
    <w:rsid w:val="00A8375E"/>
    <w:rsid w:val="00A86287"/>
    <w:rsid w:val="00A86994"/>
    <w:rsid w:val="00A9100F"/>
    <w:rsid w:val="00A91255"/>
    <w:rsid w:val="00A915D4"/>
    <w:rsid w:val="00A91D55"/>
    <w:rsid w:val="00A959C7"/>
    <w:rsid w:val="00A960FE"/>
    <w:rsid w:val="00A962A9"/>
    <w:rsid w:val="00A97207"/>
    <w:rsid w:val="00AA096C"/>
    <w:rsid w:val="00AA10F0"/>
    <w:rsid w:val="00AA1BB9"/>
    <w:rsid w:val="00AA2A66"/>
    <w:rsid w:val="00AA3589"/>
    <w:rsid w:val="00AA3AAA"/>
    <w:rsid w:val="00AA5117"/>
    <w:rsid w:val="00AA552B"/>
    <w:rsid w:val="00AB4374"/>
    <w:rsid w:val="00AB4696"/>
    <w:rsid w:val="00AB4794"/>
    <w:rsid w:val="00AB52E8"/>
    <w:rsid w:val="00AC0FA2"/>
    <w:rsid w:val="00AC36B0"/>
    <w:rsid w:val="00AC4100"/>
    <w:rsid w:val="00AC5774"/>
    <w:rsid w:val="00AD2110"/>
    <w:rsid w:val="00AE4206"/>
    <w:rsid w:val="00AE65D1"/>
    <w:rsid w:val="00AF06E3"/>
    <w:rsid w:val="00AF22FB"/>
    <w:rsid w:val="00AF2A5A"/>
    <w:rsid w:val="00AF34A0"/>
    <w:rsid w:val="00AF42F2"/>
    <w:rsid w:val="00AF5156"/>
    <w:rsid w:val="00AF58C9"/>
    <w:rsid w:val="00AF65BD"/>
    <w:rsid w:val="00B0495B"/>
    <w:rsid w:val="00B05ECA"/>
    <w:rsid w:val="00B06907"/>
    <w:rsid w:val="00B06A8A"/>
    <w:rsid w:val="00B1070F"/>
    <w:rsid w:val="00B11BC5"/>
    <w:rsid w:val="00B1426D"/>
    <w:rsid w:val="00B172DA"/>
    <w:rsid w:val="00B20346"/>
    <w:rsid w:val="00B2153B"/>
    <w:rsid w:val="00B25BF9"/>
    <w:rsid w:val="00B2659E"/>
    <w:rsid w:val="00B26BC5"/>
    <w:rsid w:val="00B274F0"/>
    <w:rsid w:val="00B27DC1"/>
    <w:rsid w:val="00B302AD"/>
    <w:rsid w:val="00B31F44"/>
    <w:rsid w:val="00B378B5"/>
    <w:rsid w:val="00B41285"/>
    <w:rsid w:val="00B42BCF"/>
    <w:rsid w:val="00B46EB0"/>
    <w:rsid w:val="00B4703A"/>
    <w:rsid w:val="00B515C1"/>
    <w:rsid w:val="00B56352"/>
    <w:rsid w:val="00B566CB"/>
    <w:rsid w:val="00B6034F"/>
    <w:rsid w:val="00B627F0"/>
    <w:rsid w:val="00B62808"/>
    <w:rsid w:val="00B651D1"/>
    <w:rsid w:val="00B67CD4"/>
    <w:rsid w:val="00B67F86"/>
    <w:rsid w:val="00B70EC5"/>
    <w:rsid w:val="00B70EED"/>
    <w:rsid w:val="00B73326"/>
    <w:rsid w:val="00B76D60"/>
    <w:rsid w:val="00B77D68"/>
    <w:rsid w:val="00B804F6"/>
    <w:rsid w:val="00B86D9B"/>
    <w:rsid w:val="00B90241"/>
    <w:rsid w:val="00B90CBB"/>
    <w:rsid w:val="00B97031"/>
    <w:rsid w:val="00B97743"/>
    <w:rsid w:val="00BA109C"/>
    <w:rsid w:val="00BA4D47"/>
    <w:rsid w:val="00BB1A9C"/>
    <w:rsid w:val="00BB4BAC"/>
    <w:rsid w:val="00BB7FA6"/>
    <w:rsid w:val="00BC04E4"/>
    <w:rsid w:val="00BC2050"/>
    <w:rsid w:val="00BC239D"/>
    <w:rsid w:val="00BC3C7A"/>
    <w:rsid w:val="00BC454B"/>
    <w:rsid w:val="00BC7D70"/>
    <w:rsid w:val="00BD35EE"/>
    <w:rsid w:val="00BD38DE"/>
    <w:rsid w:val="00BD40C7"/>
    <w:rsid w:val="00BD4A04"/>
    <w:rsid w:val="00BD7566"/>
    <w:rsid w:val="00BD77EC"/>
    <w:rsid w:val="00BE24CF"/>
    <w:rsid w:val="00BE2629"/>
    <w:rsid w:val="00BE695C"/>
    <w:rsid w:val="00BF0AEF"/>
    <w:rsid w:val="00BF23ED"/>
    <w:rsid w:val="00BF3599"/>
    <w:rsid w:val="00BF5637"/>
    <w:rsid w:val="00BF634D"/>
    <w:rsid w:val="00BF6939"/>
    <w:rsid w:val="00C005B9"/>
    <w:rsid w:val="00C02AC3"/>
    <w:rsid w:val="00C04D22"/>
    <w:rsid w:val="00C059FD"/>
    <w:rsid w:val="00C06009"/>
    <w:rsid w:val="00C064D0"/>
    <w:rsid w:val="00C13610"/>
    <w:rsid w:val="00C1395D"/>
    <w:rsid w:val="00C141E3"/>
    <w:rsid w:val="00C16A6B"/>
    <w:rsid w:val="00C16D58"/>
    <w:rsid w:val="00C1782D"/>
    <w:rsid w:val="00C25130"/>
    <w:rsid w:val="00C30993"/>
    <w:rsid w:val="00C31272"/>
    <w:rsid w:val="00C32BAD"/>
    <w:rsid w:val="00C360E2"/>
    <w:rsid w:val="00C41F3F"/>
    <w:rsid w:val="00C437E2"/>
    <w:rsid w:val="00C443DA"/>
    <w:rsid w:val="00C5013E"/>
    <w:rsid w:val="00C50635"/>
    <w:rsid w:val="00C5453D"/>
    <w:rsid w:val="00C55C5B"/>
    <w:rsid w:val="00C57861"/>
    <w:rsid w:val="00C6272C"/>
    <w:rsid w:val="00C64D1E"/>
    <w:rsid w:val="00C64F7E"/>
    <w:rsid w:val="00C660A3"/>
    <w:rsid w:val="00C666DD"/>
    <w:rsid w:val="00C66DD9"/>
    <w:rsid w:val="00C74595"/>
    <w:rsid w:val="00C745CE"/>
    <w:rsid w:val="00C769B1"/>
    <w:rsid w:val="00C8253A"/>
    <w:rsid w:val="00C841AF"/>
    <w:rsid w:val="00C86852"/>
    <w:rsid w:val="00C90CF8"/>
    <w:rsid w:val="00C92D2C"/>
    <w:rsid w:val="00C93BF8"/>
    <w:rsid w:val="00C951E9"/>
    <w:rsid w:val="00C95651"/>
    <w:rsid w:val="00C95FCC"/>
    <w:rsid w:val="00C97C4F"/>
    <w:rsid w:val="00CA3FF2"/>
    <w:rsid w:val="00CA7704"/>
    <w:rsid w:val="00CB18F4"/>
    <w:rsid w:val="00CB1F6E"/>
    <w:rsid w:val="00CB5DA4"/>
    <w:rsid w:val="00CB7419"/>
    <w:rsid w:val="00CC4C6A"/>
    <w:rsid w:val="00CD0D54"/>
    <w:rsid w:val="00CD0D5D"/>
    <w:rsid w:val="00CD23DB"/>
    <w:rsid w:val="00CD33A7"/>
    <w:rsid w:val="00CD6769"/>
    <w:rsid w:val="00CD7541"/>
    <w:rsid w:val="00CD7BF8"/>
    <w:rsid w:val="00CD7E3B"/>
    <w:rsid w:val="00CF194F"/>
    <w:rsid w:val="00D04D4B"/>
    <w:rsid w:val="00D0507A"/>
    <w:rsid w:val="00D050BE"/>
    <w:rsid w:val="00D06C8A"/>
    <w:rsid w:val="00D07138"/>
    <w:rsid w:val="00D1062C"/>
    <w:rsid w:val="00D10E1A"/>
    <w:rsid w:val="00D12493"/>
    <w:rsid w:val="00D12D76"/>
    <w:rsid w:val="00D134AA"/>
    <w:rsid w:val="00D13DDC"/>
    <w:rsid w:val="00D14F49"/>
    <w:rsid w:val="00D15282"/>
    <w:rsid w:val="00D16420"/>
    <w:rsid w:val="00D234E4"/>
    <w:rsid w:val="00D25756"/>
    <w:rsid w:val="00D25A92"/>
    <w:rsid w:val="00D26066"/>
    <w:rsid w:val="00D2653E"/>
    <w:rsid w:val="00D26A87"/>
    <w:rsid w:val="00D26C59"/>
    <w:rsid w:val="00D27D4B"/>
    <w:rsid w:val="00D30597"/>
    <w:rsid w:val="00D30673"/>
    <w:rsid w:val="00D31472"/>
    <w:rsid w:val="00D32ED7"/>
    <w:rsid w:val="00D3450D"/>
    <w:rsid w:val="00D34D51"/>
    <w:rsid w:val="00D35D24"/>
    <w:rsid w:val="00D3624C"/>
    <w:rsid w:val="00D366DA"/>
    <w:rsid w:val="00D40292"/>
    <w:rsid w:val="00D40A1E"/>
    <w:rsid w:val="00D40DCF"/>
    <w:rsid w:val="00D41146"/>
    <w:rsid w:val="00D414F5"/>
    <w:rsid w:val="00D41FB6"/>
    <w:rsid w:val="00D420F0"/>
    <w:rsid w:val="00D42ABD"/>
    <w:rsid w:val="00D42AF4"/>
    <w:rsid w:val="00D439AD"/>
    <w:rsid w:val="00D45774"/>
    <w:rsid w:val="00D4664B"/>
    <w:rsid w:val="00D52C43"/>
    <w:rsid w:val="00D5362F"/>
    <w:rsid w:val="00D538E0"/>
    <w:rsid w:val="00D54E97"/>
    <w:rsid w:val="00D563B3"/>
    <w:rsid w:val="00D56CAA"/>
    <w:rsid w:val="00D60030"/>
    <w:rsid w:val="00D62D64"/>
    <w:rsid w:val="00D66E0A"/>
    <w:rsid w:val="00D70384"/>
    <w:rsid w:val="00D71392"/>
    <w:rsid w:val="00D774E6"/>
    <w:rsid w:val="00D8048B"/>
    <w:rsid w:val="00D824E0"/>
    <w:rsid w:val="00D8345E"/>
    <w:rsid w:val="00D85FAB"/>
    <w:rsid w:val="00D8631E"/>
    <w:rsid w:val="00D97336"/>
    <w:rsid w:val="00DA192D"/>
    <w:rsid w:val="00DA30C9"/>
    <w:rsid w:val="00DA335F"/>
    <w:rsid w:val="00DA4E6D"/>
    <w:rsid w:val="00DA574F"/>
    <w:rsid w:val="00DA6D51"/>
    <w:rsid w:val="00DB0DE5"/>
    <w:rsid w:val="00DB29DF"/>
    <w:rsid w:val="00DB4046"/>
    <w:rsid w:val="00DB5FB3"/>
    <w:rsid w:val="00DB65E6"/>
    <w:rsid w:val="00DB75E5"/>
    <w:rsid w:val="00DB7D45"/>
    <w:rsid w:val="00DC236A"/>
    <w:rsid w:val="00DC2FF5"/>
    <w:rsid w:val="00DC4420"/>
    <w:rsid w:val="00DC4544"/>
    <w:rsid w:val="00DC5BB4"/>
    <w:rsid w:val="00DC60E0"/>
    <w:rsid w:val="00DC7A32"/>
    <w:rsid w:val="00DD107E"/>
    <w:rsid w:val="00DD2D4F"/>
    <w:rsid w:val="00DD38CD"/>
    <w:rsid w:val="00DD4695"/>
    <w:rsid w:val="00DD4B60"/>
    <w:rsid w:val="00DD693D"/>
    <w:rsid w:val="00DE6988"/>
    <w:rsid w:val="00DE7634"/>
    <w:rsid w:val="00DF0202"/>
    <w:rsid w:val="00DF3FFB"/>
    <w:rsid w:val="00DF754F"/>
    <w:rsid w:val="00E0001E"/>
    <w:rsid w:val="00E02F93"/>
    <w:rsid w:val="00E03EE9"/>
    <w:rsid w:val="00E07BE7"/>
    <w:rsid w:val="00E119B1"/>
    <w:rsid w:val="00E156E1"/>
    <w:rsid w:val="00E16807"/>
    <w:rsid w:val="00E22905"/>
    <w:rsid w:val="00E26A55"/>
    <w:rsid w:val="00E27CEA"/>
    <w:rsid w:val="00E30096"/>
    <w:rsid w:val="00E32BD7"/>
    <w:rsid w:val="00E333E0"/>
    <w:rsid w:val="00E33D51"/>
    <w:rsid w:val="00E355F2"/>
    <w:rsid w:val="00E3783F"/>
    <w:rsid w:val="00E46C36"/>
    <w:rsid w:val="00E46DBF"/>
    <w:rsid w:val="00E4702B"/>
    <w:rsid w:val="00E504A8"/>
    <w:rsid w:val="00E51A05"/>
    <w:rsid w:val="00E51E35"/>
    <w:rsid w:val="00E529D0"/>
    <w:rsid w:val="00E54F4B"/>
    <w:rsid w:val="00E55C0E"/>
    <w:rsid w:val="00E60C43"/>
    <w:rsid w:val="00E60CF4"/>
    <w:rsid w:val="00E6215D"/>
    <w:rsid w:val="00E63E8B"/>
    <w:rsid w:val="00E65767"/>
    <w:rsid w:val="00E71023"/>
    <w:rsid w:val="00E71251"/>
    <w:rsid w:val="00E71495"/>
    <w:rsid w:val="00E720F9"/>
    <w:rsid w:val="00E74BB1"/>
    <w:rsid w:val="00E769BD"/>
    <w:rsid w:val="00E91A00"/>
    <w:rsid w:val="00E92792"/>
    <w:rsid w:val="00E94129"/>
    <w:rsid w:val="00E945E6"/>
    <w:rsid w:val="00EA0B81"/>
    <w:rsid w:val="00EA3310"/>
    <w:rsid w:val="00EA4F26"/>
    <w:rsid w:val="00EA537B"/>
    <w:rsid w:val="00EA5EAD"/>
    <w:rsid w:val="00EA6818"/>
    <w:rsid w:val="00EA7514"/>
    <w:rsid w:val="00EB02A8"/>
    <w:rsid w:val="00EB09C3"/>
    <w:rsid w:val="00EB7C0C"/>
    <w:rsid w:val="00EC5B63"/>
    <w:rsid w:val="00ED30B8"/>
    <w:rsid w:val="00ED709C"/>
    <w:rsid w:val="00EE12AC"/>
    <w:rsid w:val="00EE24A3"/>
    <w:rsid w:val="00EF46C1"/>
    <w:rsid w:val="00EF46F9"/>
    <w:rsid w:val="00EF588C"/>
    <w:rsid w:val="00EF61B6"/>
    <w:rsid w:val="00EF76FC"/>
    <w:rsid w:val="00F0042B"/>
    <w:rsid w:val="00F011B3"/>
    <w:rsid w:val="00F02FE4"/>
    <w:rsid w:val="00F03485"/>
    <w:rsid w:val="00F041D0"/>
    <w:rsid w:val="00F045AC"/>
    <w:rsid w:val="00F0694D"/>
    <w:rsid w:val="00F11F30"/>
    <w:rsid w:val="00F1432E"/>
    <w:rsid w:val="00F1650B"/>
    <w:rsid w:val="00F167BD"/>
    <w:rsid w:val="00F175C6"/>
    <w:rsid w:val="00F20235"/>
    <w:rsid w:val="00F20BC0"/>
    <w:rsid w:val="00F22B56"/>
    <w:rsid w:val="00F22F14"/>
    <w:rsid w:val="00F256FF"/>
    <w:rsid w:val="00F27981"/>
    <w:rsid w:val="00F279D0"/>
    <w:rsid w:val="00F27E54"/>
    <w:rsid w:val="00F30BE9"/>
    <w:rsid w:val="00F30FB8"/>
    <w:rsid w:val="00F312B4"/>
    <w:rsid w:val="00F32684"/>
    <w:rsid w:val="00F32FF4"/>
    <w:rsid w:val="00F33C0F"/>
    <w:rsid w:val="00F352F6"/>
    <w:rsid w:val="00F36D39"/>
    <w:rsid w:val="00F379D7"/>
    <w:rsid w:val="00F444B0"/>
    <w:rsid w:val="00F45C92"/>
    <w:rsid w:val="00F46413"/>
    <w:rsid w:val="00F6043F"/>
    <w:rsid w:val="00F6510B"/>
    <w:rsid w:val="00F67DF1"/>
    <w:rsid w:val="00F7085B"/>
    <w:rsid w:val="00F71225"/>
    <w:rsid w:val="00F76CD8"/>
    <w:rsid w:val="00F830E3"/>
    <w:rsid w:val="00F9273B"/>
    <w:rsid w:val="00F92C1E"/>
    <w:rsid w:val="00F960FA"/>
    <w:rsid w:val="00F96897"/>
    <w:rsid w:val="00FA0740"/>
    <w:rsid w:val="00FA1DE4"/>
    <w:rsid w:val="00FA35AD"/>
    <w:rsid w:val="00FA4B2F"/>
    <w:rsid w:val="00FB196C"/>
    <w:rsid w:val="00FB21DC"/>
    <w:rsid w:val="00FB3FC4"/>
    <w:rsid w:val="00FC6D39"/>
    <w:rsid w:val="00FD148C"/>
    <w:rsid w:val="00FD22C3"/>
    <w:rsid w:val="00FD2A58"/>
    <w:rsid w:val="00FD2C8E"/>
    <w:rsid w:val="00FD4ADD"/>
    <w:rsid w:val="00FD72E5"/>
    <w:rsid w:val="00FE0140"/>
    <w:rsid w:val="00FE0837"/>
    <w:rsid w:val="00FE321D"/>
    <w:rsid w:val="00FE3BD1"/>
    <w:rsid w:val="00FE4935"/>
    <w:rsid w:val="00FE6BAA"/>
    <w:rsid w:val="00FE74F9"/>
    <w:rsid w:val="00FF0B10"/>
    <w:rsid w:val="00FF5740"/>
    <w:rsid w:val="00FF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C93727"/>
  <w15:chartTrackingRefBased/>
  <w15:docId w15:val="{A093DE5A-8A9C-4052-B953-1CA934E5F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92F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556A2"/>
    <w:pPr>
      <w:spacing w:before="240" w:line="480" w:lineRule="auto"/>
      <w:jc w:val="both"/>
      <w:outlineLvl w:val="0"/>
    </w:pPr>
    <w:rPr>
      <w:rFonts w:ascii="Times New Roman" w:hAnsi="Times New Roman" w:cs="Times New Roman"/>
      <w:b/>
      <w:bCs/>
      <w:sz w:val="36"/>
      <w:szCs w:val="36"/>
      <w:lang w:val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556A2"/>
    <w:pPr>
      <w:spacing w:before="240" w:line="480" w:lineRule="auto"/>
      <w:jc w:val="both"/>
      <w:outlineLvl w:val="1"/>
    </w:pPr>
    <w:rPr>
      <w:rFonts w:ascii="Times New Roman" w:hAnsi="Times New Roman" w:cs="Times New Roman"/>
      <w:b/>
      <w:bCs/>
      <w:sz w:val="32"/>
      <w:szCs w:val="3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F3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B01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B01DF"/>
  </w:style>
  <w:style w:type="paragraph" w:styleId="Piedepgina">
    <w:name w:val="footer"/>
    <w:basedOn w:val="Normal"/>
    <w:link w:val="PiedepginaCar"/>
    <w:uiPriority w:val="99"/>
    <w:unhideWhenUsed/>
    <w:rsid w:val="003B01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B01DF"/>
  </w:style>
  <w:style w:type="character" w:styleId="Refdecomentario">
    <w:name w:val="annotation reference"/>
    <w:basedOn w:val="Fuentedeprrafopredeter"/>
    <w:uiPriority w:val="99"/>
    <w:semiHidden/>
    <w:unhideWhenUsed/>
    <w:rsid w:val="00FB19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B196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B19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B19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B19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53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3CB8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953CB8"/>
    <w:pPr>
      <w:ind w:left="720"/>
      <w:contextualSpacing/>
    </w:pPr>
  </w:style>
  <w:style w:type="paragraph" w:styleId="Revisin">
    <w:name w:val="Revision"/>
    <w:hidden/>
    <w:uiPriority w:val="99"/>
    <w:semiHidden/>
    <w:rsid w:val="005C5C7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70D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tab-span">
    <w:name w:val="apple-tab-span"/>
    <w:basedOn w:val="Fuentedeprrafopredeter"/>
    <w:rsid w:val="00270DA1"/>
  </w:style>
  <w:style w:type="character" w:styleId="Hipervnculo">
    <w:name w:val="Hyperlink"/>
    <w:basedOn w:val="Fuentedeprrafopredeter"/>
    <w:uiPriority w:val="99"/>
    <w:unhideWhenUsed/>
    <w:rsid w:val="00E54F4B"/>
    <w:rPr>
      <w:color w:val="0563C1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E54F4B"/>
    <w:rPr>
      <w:color w:val="605E5C"/>
      <w:shd w:val="clear" w:color="auto" w:fill="E1DFDD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E2629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E27CEA"/>
    <w:rPr>
      <w:color w:val="954F72" w:themeColor="followedHyperlink"/>
      <w:u w:val="single"/>
    </w:rPr>
  </w:style>
  <w:style w:type="paragraph" w:styleId="Bibliografa">
    <w:name w:val="Bibliography"/>
    <w:basedOn w:val="Normal"/>
    <w:next w:val="Normal"/>
    <w:uiPriority w:val="37"/>
    <w:unhideWhenUsed/>
    <w:rsid w:val="007846AB"/>
  </w:style>
  <w:style w:type="character" w:customStyle="1" w:styleId="markedcontent">
    <w:name w:val="markedcontent"/>
    <w:basedOn w:val="Fuentedeprrafopredeter"/>
    <w:rsid w:val="004556A2"/>
  </w:style>
  <w:style w:type="character" w:styleId="Nmerodelnea">
    <w:name w:val="line number"/>
    <w:basedOn w:val="Fuentedeprrafopredeter"/>
    <w:uiPriority w:val="99"/>
    <w:semiHidden/>
    <w:unhideWhenUsed/>
    <w:rsid w:val="004556A2"/>
  </w:style>
  <w:style w:type="character" w:customStyle="1" w:styleId="Ttulo1Car">
    <w:name w:val="Título 1 Car"/>
    <w:basedOn w:val="Fuentedeprrafopredeter"/>
    <w:link w:val="Ttulo1"/>
    <w:uiPriority w:val="9"/>
    <w:rsid w:val="004556A2"/>
    <w:rPr>
      <w:rFonts w:ascii="Times New Roman" w:hAnsi="Times New Roman" w:cs="Times New Roman"/>
      <w:b/>
      <w:bCs/>
      <w:sz w:val="36"/>
      <w:szCs w:val="36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4556A2"/>
    <w:rPr>
      <w:rFonts w:ascii="Times New Roman" w:hAnsi="Times New Roman" w:cs="Times New Roman"/>
      <w:b/>
      <w:bCs/>
      <w:sz w:val="32"/>
      <w:szCs w:val="32"/>
      <w:lang w:val="en-GB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556A2"/>
    <w:rPr>
      <w:color w:val="605E5C"/>
      <w:shd w:val="clear" w:color="auto" w:fill="E1DFDD"/>
    </w:rPr>
  </w:style>
  <w:style w:type="character" w:styleId="nfasis">
    <w:name w:val="Emphasis"/>
    <w:basedOn w:val="Fuentedeprrafopredeter"/>
    <w:uiPriority w:val="20"/>
    <w:qFormat/>
    <w:rsid w:val="00B0495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1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9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1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4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Obs22</b:Tag>
    <b:SourceType>InternetSite</b:SourceType>
    <b:Guid>{6E309083-1B17-43E7-95BE-219BE8F3017D}</b:Guid>
    <b:Title>Personas fallecidas por coronavirus en Ecuador</b:Title>
    <b:Year>2022</b:Year>
    <b:Author>
      <b:Author>
        <b:NameList>
          <b:Person>
            <b:Last>Ecuador</b:Last>
            <b:First>Observatorio</b:First>
            <b:Middle>Social del</b:Middle>
          </b:Person>
        </b:NameList>
      </b:Author>
    </b:Author>
    <b:Month>abril</b:Month>
    <b:Day>11</b:Day>
    <b:URL>https://www.covid19ecuador.org/fallecidos</b:URL>
    <b:RefOrder>1</b:RefOrder>
  </b:Source>
</b:Sources>
</file>

<file path=customXml/itemProps1.xml><?xml version="1.0" encoding="utf-8"?>
<ds:datastoreItem xmlns:ds="http://schemas.openxmlformats.org/officeDocument/2006/customXml" ds:itemID="{E53D0540-25EC-4879-812A-449934E88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496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NAS ESPIN IVAN GUILLERMO</dc:creator>
  <cp:keywords/>
  <dc:description/>
  <cp:lastModifiedBy>DUENAS ESPIN IVAN GUILLERMO</cp:lastModifiedBy>
  <cp:revision>3</cp:revision>
  <dcterms:created xsi:type="dcterms:W3CDTF">2023-06-17T03:03:00Z</dcterms:created>
  <dcterms:modified xsi:type="dcterms:W3CDTF">2023-06-17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csl.mendeley.com/styles/8405973/vancouver-23</vt:lpwstr>
  </property>
  <property fmtid="{D5CDD505-2E9C-101B-9397-08002B2CF9AE}" pid="21" name="Mendeley Recent Style Name 9_1">
    <vt:lpwstr>Vancouver - Ivan Dueñas Espín, MD, MPH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50d891-0c39-3252-8a93-b460ef9f743f</vt:lpwstr>
  </property>
  <property fmtid="{D5CDD505-2E9C-101B-9397-08002B2CF9AE}" pid="24" name="Mendeley Citation Style_1">
    <vt:lpwstr>http://csl.mendeley.com/styles/8405973/vancouver-23</vt:lpwstr>
  </property>
</Properties>
</file>